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0335B" w14:textId="27AF568F" w:rsidR="0022275D" w:rsidRPr="004B7A7D" w:rsidRDefault="00CC184B" w:rsidP="006178DF">
      <w:pPr>
        <w:shd w:val="clear" w:color="auto" w:fill="F4B083" w:themeFill="accent2" w:themeFillTint="99"/>
        <w:jc w:val="center"/>
        <w:rPr>
          <w:rFonts w:asciiTheme="minorHAnsi" w:hAnsiTheme="minorHAnsi" w:cstheme="minorHAnsi"/>
          <w:b/>
        </w:rPr>
      </w:pPr>
      <w:r w:rsidRPr="00CC184B">
        <w:rPr>
          <w:rFonts w:asciiTheme="minorHAnsi" w:hAnsiTheme="minorHAnsi" w:cstheme="minorHAnsi"/>
          <w:b/>
        </w:rPr>
        <w:t xml:space="preserve">APPENDIX </w:t>
      </w:r>
      <w:r w:rsidR="00637ACA">
        <w:rPr>
          <w:rFonts w:asciiTheme="minorHAnsi" w:hAnsiTheme="minorHAnsi" w:cstheme="minorHAnsi"/>
          <w:b/>
        </w:rPr>
        <w:t>F</w:t>
      </w:r>
      <w:r w:rsidRPr="00CC184B">
        <w:rPr>
          <w:rFonts w:asciiTheme="minorHAnsi" w:hAnsiTheme="minorHAnsi" w:cstheme="minorHAnsi"/>
          <w:b/>
        </w:rPr>
        <w:t xml:space="preserve"> – </w:t>
      </w:r>
      <w:r w:rsidR="00637ACA">
        <w:rPr>
          <w:rFonts w:asciiTheme="minorHAnsi" w:hAnsiTheme="minorHAnsi" w:cstheme="minorHAnsi"/>
          <w:b/>
        </w:rPr>
        <w:t>SUPERVISOR OF MENTOR MOTHER</w:t>
      </w:r>
      <w:r w:rsidRPr="00CC184B">
        <w:rPr>
          <w:rFonts w:asciiTheme="minorHAnsi" w:hAnsiTheme="minorHAnsi" w:cstheme="minorHAnsi"/>
          <w:b/>
        </w:rPr>
        <w:t xml:space="preserve"> IN-DEPTH INTERVIEW GUIDE </w:t>
      </w:r>
    </w:p>
    <w:p w14:paraId="5DCF1175" w14:textId="77777777" w:rsidR="000335C1" w:rsidRPr="004B7A7D" w:rsidRDefault="000335C1" w:rsidP="0022275D">
      <w:pPr>
        <w:pStyle w:val="Heading2"/>
        <w:rPr>
          <w:rFonts w:asciiTheme="minorHAnsi" w:hAnsiTheme="minorHAnsi" w:cstheme="minorHAnsi"/>
        </w:rPr>
      </w:pPr>
    </w:p>
    <w:p w14:paraId="6BDDA8D1" w14:textId="77777777" w:rsidR="000335C1" w:rsidRPr="004B7A7D" w:rsidRDefault="000335C1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31A248AC" w14:textId="66AB0DF8" w:rsidR="00777338" w:rsidRPr="004B7A7D" w:rsidRDefault="00777338" w:rsidP="00777338">
      <w:pPr>
        <w:rPr>
          <w:rFonts w:asciiTheme="minorHAnsi" w:hAnsiTheme="minorHAnsi" w:cstheme="minorHAnsi"/>
          <w:b/>
          <w:i/>
        </w:rPr>
      </w:pPr>
      <w:r w:rsidRPr="004B7A7D">
        <w:rPr>
          <w:rFonts w:asciiTheme="minorHAnsi" w:hAnsiTheme="minorHAnsi" w:cstheme="minorHAnsi"/>
          <w:b/>
        </w:rPr>
        <w:t xml:space="preserve">A Qualitative Evaluation of the Mentor Mother </w:t>
      </w:r>
      <w:r w:rsidRPr="004B7A7D">
        <w:rPr>
          <w:rFonts w:asciiTheme="minorHAnsi" w:hAnsiTheme="minorHAnsi" w:cstheme="minorHAnsi"/>
          <w:b/>
          <w:lang w:val="en"/>
        </w:rPr>
        <w:t>Program for HIV-</w:t>
      </w:r>
      <w:r w:rsidR="00557AD5">
        <w:rPr>
          <w:rFonts w:asciiTheme="minorHAnsi" w:hAnsiTheme="minorHAnsi" w:cstheme="minorHAnsi"/>
          <w:b/>
          <w:lang w:val="en"/>
        </w:rPr>
        <w:t>P</w:t>
      </w:r>
      <w:r w:rsidRPr="004B7A7D">
        <w:rPr>
          <w:rFonts w:asciiTheme="minorHAnsi" w:hAnsiTheme="minorHAnsi" w:cstheme="minorHAnsi"/>
          <w:b/>
          <w:lang w:val="en"/>
        </w:rPr>
        <w:t xml:space="preserve">ositive </w:t>
      </w:r>
      <w:r w:rsidR="00557AD5">
        <w:rPr>
          <w:rFonts w:asciiTheme="minorHAnsi" w:hAnsiTheme="minorHAnsi" w:cstheme="minorHAnsi"/>
          <w:b/>
          <w:lang w:val="en"/>
        </w:rPr>
        <w:t>P</w:t>
      </w:r>
      <w:r w:rsidRPr="004B7A7D">
        <w:rPr>
          <w:rFonts w:asciiTheme="minorHAnsi" w:hAnsiTheme="minorHAnsi" w:cstheme="minorHAnsi"/>
          <w:b/>
          <w:lang w:val="en"/>
        </w:rPr>
        <w:t xml:space="preserve">regnant and </w:t>
      </w:r>
      <w:r w:rsidR="00557AD5">
        <w:rPr>
          <w:rFonts w:asciiTheme="minorHAnsi" w:hAnsiTheme="minorHAnsi" w:cstheme="minorHAnsi"/>
          <w:b/>
          <w:lang w:val="en"/>
        </w:rPr>
        <w:t>L</w:t>
      </w:r>
      <w:r w:rsidRPr="004B7A7D">
        <w:rPr>
          <w:rFonts w:asciiTheme="minorHAnsi" w:hAnsiTheme="minorHAnsi" w:cstheme="minorHAnsi"/>
          <w:b/>
          <w:lang w:val="en"/>
        </w:rPr>
        <w:t xml:space="preserve">actating </w:t>
      </w:r>
      <w:r w:rsidR="00557AD5">
        <w:rPr>
          <w:rFonts w:asciiTheme="minorHAnsi" w:hAnsiTheme="minorHAnsi" w:cstheme="minorHAnsi"/>
          <w:b/>
          <w:lang w:val="en"/>
        </w:rPr>
        <w:t>W</w:t>
      </w:r>
      <w:r w:rsidRPr="004B7A7D">
        <w:rPr>
          <w:rFonts w:asciiTheme="minorHAnsi" w:hAnsiTheme="minorHAnsi" w:cstheme="minorHAnsi"/>
          <w:b/>
          <w:lang w:val="en"/>
        </w:rPr>
        <w:t xml:space="preserve">omen </w:t>
      </w:r>
      <w:r w:rsidRPr="004B7A7D">
        <w:rPr>
          <w:rFonts w:asciiTheme="minorHAnsi" w:hAnsiTheme="minorHAnsi" w:cstheme="minorHAnsi"/>
          <w:b/>
        </w:rPr>
        <w:t>in Gaza Province, Mozambique</w:t>
      </w:r>
      <w:r w:rsidRPr="004B7A7D">
        <w:rPr>
          <w:rFonts w:asciiTheme="minorHAnsi" w:hAnsiTheme="minorHAnsi" w:cstheme="minorHAnsi"/>
          <w:b/>
          <w:i/>
        </w:rPr>
        <w:t>, v.</w:t>
      </w:r>
      <w:r w:rsidR="00EF6956">
        <w:rPr>
          <w:rFonts w:asciiTheme="minorHAnsi" w:hAnsiTheme="minorHAnsi" w:cstheme="minorHAnsi"/>
          <w:b/>
          <w:i/>
        </w:rPr>
        <w:t>2.</w:t>
      </w:r>
      <w:r w:rsidR="00E454A3">
        <w:rPr>
          <w:rFonts w:asciiTheme="minorHAnsi" w:hAnsiTheme="minorHAnsi" w:cstheme="minorHAnsi"/>
          <w:b/>
          <w:i/>
        </w:rPr>
        <w:t>3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  <w:r w:rsidR="001A08D8">
        <w:rPr>
          <w:rFonts w:asciiTheme="minorHAnsi" w:hAnsiTheme="minorHAnsi" w:cstheme="minorHAnsi"/>
          <w:b/>
          <w:i/>
        </w:rPr>
        <w:t>Dec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  <w:r w:rsidR="001A08D8">
        <w:rPr>
          <w:rFonts w:asciiTheme="minorHAnsi" w:hAnsiTheme="minorHAnsi" w:cstheme="minorHAnsi"/>
          <w:b/>
          <w:i/>
        </w:rPr>
        <w:t>1</w:t>
      </w:r>
      <w:r w:rsidR="00E454A3">
        <w:rPr>
          <w:rFonts w:asciiTheme="minorHAnsi" w:hAnsiTheme="minorHAnsi" w:cstheme="minorHAnsi"/>
          <w:b/>
          <w:i/>
          <w:vertAlign w:val="superscript"/>
        </w:rPr>
        <w:t>st</w:t>
      </w:r>
      <w:r w:rsidR="00E1429D" w:rsidRPr="004B7A7D">
        <w:rPr>
          <w:rFonts w:asciiTheme="minorHAnsi" w:hAnsiTheme="minorHAnsi" w:cstheme="minorHAnsi"/>
          <w:b/>
          <w:i/>
        </w:rPr>
        <w:t xml:space="preserve"> </w:t>
      </w:r>
      <w:r w:rsidR="004325B8" w:rsidRPr="004B7A7D">
        <w:rPr>
          <w:rFonts w:asciiTheme="minorHAnsi" w:hAnsiTheme="minorHAnsi" w:cstheme="minorHAnsi"/>
          <w:b/>
          <w:i/>
        </w:rPr>
        <w:t>20</w:t>
      </w:r>
      <w:r w:rsidR="00E454A3">
        <w:rPr>
          <w:rFonts w:asciiTheme="minorHAnsi" w:hAnsiTheme="minorHAnsi" w:cstheme="minorHAnsi"/>
          <w:b/>
          <w:i/>
        </w:rPr>
        <w:t>20</w:t>
      </w:r>
      <w:r w:rsidR="004325B8" w:rsidRPr="004B7A7D">
        <w:rPr>
          <w:rFonts w:asciiTheme="minorHAnsi" w:hAnsiTheme="minorHAnsi" w:cstheme="minorHAnsi"/>
          <w:b/>
          <w:i/>
        </w:rPr>
        <w:t xml:space="preserve"> </w:t>
      </w:r>
    </w:p>
    <w:p w14:paraId="39CAB3F2" w14:textId="77777777" w:rsidR="00777338" w:rsidRPr="004B7A7D" w:rsidRDefault="00777338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</w:p>
    <w:p w14:paraId="46A7DC93" w14:textId="4E2B4CC7" w:rsidR="00FE0EDD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4B7A7D">
        <w:rPr>
          <w:rFonts w:asciiTheme="minorHAnsi" w:hAnsiTheme="minorHAnsi" w:cstheme="minorHAnsi"/>
          <w:b/>
          <w:sz w:val="28"/>
          <w:szCs w:val="28"/>
        </w:rPr>
        <w:t>In-</w:t>
      </w:r>
      <w:r w:rsidR="00557AD5">
        <w:rPr>
          <w:rFonts w:asciiTheme="minorHAnsi" w:hAnsiTheme="minorHAnsi" w:cstheme="minorHAnsi"/>
          <w:b/>
          <w:sz w:val="28"/>
          <w:szCs w:val="28"/>
        </w:rPr>
        <w:t>D</w:t>
      </w:r>
      <w:r w:rsidRPr="004B7A7D">
        <w:rPr>
          <w:rFonts w:asciiTheme="minorHAnsi" w:hAnsiTheme="minorHAnsi" w:cstheme="minorHAnsi"/>
          <w:b/>
          <w:sz w:val="28"/>
          <w:szCs w:val="28"/>
        </w:rPr>
        <w:t>epth Interview Guide</w:t>
      </w:r>
      <w:r w:rsidR="00ED3441" w:rsidRPr="004B7A7D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E606EB">
        <w:rPr>
          <w:rFonts w:asciiTheme="minorHAnsi" w:hAnsiTheme="minorHAnsi" w:cstheme="minorHAnsi"/>
          <w:b/>
          <w:sz w:val="28"/>
          <w:szCs w:val="28"/>
        </w:rPr>
        <w:t xml:space="preserve">for </w:t>
      </w:r>
      <w:r w:rsidR="00637ACA">
        <w:rPr>
          <w:rFonts w:asciiTheme="minorHAnsi" w:hAnsiTheme="minorHAnsi" w:cstheme="minorHAnsi"/>
          <w:b/>
          <w:sz w:val="28"/>
          <w:szCs w:val="28"/>
        </w:rPr>
        <w:t>Supervisor of</w:t>
      </w:r>
      <w:r w:rsidR="00ED3441" w:rsidRPr="004B7A7D">
        <w:rPr>
          <w:rFonts w:asciiTheme="minorHAnsi" w:hAnsiTheme="minorHAnsi" w:cstheme="minorHAnsi"/>
          <w:b/>
          <w:sz w:val="28"/>
          <w:szCs w:val="28"/>
        </w:rPr>
        <w:t xml:space="preserve"> Mentor Mother</w:t>
      </w:r>
    </w:p>
    <w:p w14:paraId="30660D01" w14:textId="7482529A" w:rsidR="00777338" w:rsidRPr="004B7A7D" w:rsidRDefault="00777338" w:rsidP="00777338">
      <w:pPr>
        <w:jc w:val="center"/>
        <w:rPr>
          <w:rFonts w:asciiTheme="minorHAnsi" w:hAnsiTheme="minorHAnsi" w:cstheme="minorHAnsi"/>
          <w:b/>
          <w:sz w:val="28"/>
          <w:szCs w:val="28"/>
        </w:rPr>
      </w:pPr>
    </w:p>
    <w:p w14:paraId="560D9AC8" w14:textId="77777777" w:rsidR="00C11309" w:rsidRPr="004B7A7D" w:rsidRDefault="00BC67BE" w:rsidP="00C11309">
      <w:pPr>
        <w:jc w:val="both"/>
        <w:rPr>
          <w:rFonts w:asciiTheme="minorHAnsi" w:hAnsiTheme="minorHAnsi" w:cstheme="minorHAnsi"/>
          <w:b/>
          <w:sz w:val="28"/>
          <w:szCs w:val="28"/>
        </w:rPr>
      </w:pPr>
      <w:r w:rsidRPr="004B7A7D">
        <w:rPr>
          <w:rFonts w:asciiTheme="minorHAnsi" w:hAnsiTheme="minorHAnsi" w:cstheme="minorHAnsi"/>
          <w:b/>
          <w:noProof/>
          <w:lang w:val="pt-PT" w:eastAsia="pt-PT"/>
        </w:rPr>
        <mc:AlternateContent>
          <mc:Choice Requires="wpg">
            <w:drawing>
              <wp:anchor distT="0" distB="0" distL="228600" distR="228600" simplePos="0" relativeHeight="251659264" behindDoc="1" locked="0" layoutInCell="1" allowOverlap="1" wp14:anchorId="3B027311" wp14:editId="51B8AB16">
                <wp:simplePos x="0" y="0"/>
                <wp:positionH relativeFrom="margin">
                  <wp:posOffset>4495800</wp:posOffset>
                </wp:positionH>
                <wp:positionV relativeFrom="margin">
                  <wp:posOffset>1921510</wp:posOffset>
                </wp:positionV>
                <wp:extent cx="2311400" cy="1892282"/>
                <wp:effectExtent l="0" t="0" r="12700" b="13335"/>
                <wp:wrapSquare wrapText="bothSides"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11400" cy="1892282"/>
                          <a:chOff x="0" y="0"/>
                          <a:chExt cx="2949921" cy="10648790"/>
                        </a:xfrm>
                      </wpg:grpSpPr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1199584" y="228601"/>
                            <a:ext cx="1750337" cy="10420189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14D34B" w14:textId="084F438E" w:rsidR="00D302A0" w:rsidRPr="00B54CE6" w:rsidRDefault="00D302A0" w:rsidP="009A031E">
                              <w:pPr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*01=Xai-Xai </w:t>
                              </w:r>
                            </w:p>
                            <w:p w14:paraId="63FAB192" w14:textId="77777777" w:rsidR="00D302A0" w:rsidRPr="00B54CE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2=Limpompo and Chongoene</w:t>
                              </w:r>
                            </w:p>
                            <w:p w14:paraId="237B1943" w14:textId="77777777" w:rsidR="00D302A0" w:rsidRPr="009A031E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03= Manjakaze </w:t>
                              </w:r>
                            </w:p>
                            <w:p w14:paraId="4484F668" w14:textId="77777777" w:rsidR="00D302A0" w:rsidRPr="009A031E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4= Bilene</w:t>
                              </w:r>
                            </w:p>
                            <w:p w14:paraId="3BEDD02B" w14:textId="77777777" w:rsidR="00D302A0" w:rsidRPr="00B54CE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05=Chokwe</w:t>
                              </w:r>
                            </w:p>
                            <w:p w14:paraId="2D57DA0A" w14:textId="77777777" w:rsidR="00D302A0" w:rsidRPr="00B54CE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6=Chibuto</w:t>
                              </w:r>
                            </w:p>
                            <w:p w14:paraId="1E547200" w14:textId="77777777" w:rsidR="00D302A0" w:rsidRPr="00B54CE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7=Guijá</w:t>
                              </w:r>
                            </w:p>
                            <w:p w14:paraId="28A61E9A" w14:textId="77777777" w:rsidR="00D302A0" w:rsidRPr="00B54CE6" w:rsidRDefault="00D302A0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54CE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8=Mabalane</w:t>
                              </w:r>
                            </w:p>
                            <w:p w14:paraId="07F0C10E" w14:textId="23F1FBC0" w:rsidR="00D302A0" w:rsidRDefault="00D302A0" w:rsidP="009A031E">
                              <w:pPr>
                                <w:jc w:val="both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*</w:t>
                              </w:r>
                              <w:r w:rsidR="005D630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S</w:t>
                              </w: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MM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= </w:t>
                              </w:r>
                              <w:r w:rsidR="005D630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Supervisor of</w:t>
                              </w: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Mentor Moth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027311" id="Group 201" o:spid="_x0000_s1026" style="position:absolute;left:0;text-align:left;margin-left:354pt;margin-top:151.3pt;width:182pt;height:149pt;z-index:-251657216;mso-wrap-distance-left:18pt;mso-wrap-distance-right:18pt;mso-position-horizontal-relative:margin;mso-position-vertical-relative:margin;mso-width-relative:margin;mso-height-relative:margin" coordsize="29499,106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">
                <v:rect id="Rectangle 202" o:spid="_x0000_s1027" style="position:absolute;width:1828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" fillcolor="white [3212]" stroked="f" strokeweight="1pt"/>
                <v:rect id="Rectangle 203" o:spid="_x0000_s1028" style="position:absolute;left:11995;top:2286;width:17504;height:104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" fillcolor="#c45911 [2405]" strokecolor="#f4b083 [1941]" strokeweight="1pt">
                  <v:textbox inset=",14.4pt,8.64pt,18pt">
                    <w:txbxContent>
                      <w:p w14:paraId="3214D34B" w14:textId="084F438E" w:rsidR="00D302A0" w:rsidRPr="00B54CE6" w:rsidRDefault="00D302A0" w:rsidP="009A031E">
                        <w:pPr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*01=Xai-Xai </w:t>
                        </w:r>
                      </w:p>
                      <w:p w14:paraId="63FAB192" w14:textId="77777777" w:rsidR="00D302A0" w:rsidRPr="00B54CE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2=Limpompo and Chongoene</w:t>
                        </w:r>
                      </w:p>
                      <w:p w14:paraId="237B1943" w14:textId="77777777" w:rsidR="00D302A0" w:rsidRPr="009A031E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03= Manjakaze </w:t>
                        </w:r>
                      </w:p>
                      <w:p w14:paraId="4484F668" w14:textId="77777777" w:rsidR="00D302A0" w:rsidRPr="009A031E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4= Bilene</w:t>
                        </w:r>
                      </w:p>
                      <w:p w14:paraId="3BEDD02B" w14:textId="77777777" w:rsidR="00D302A0" w:rsidRPr="00B54CE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05=Chokwe</w:t>
                        </w:r>
                      </w:p>
                      <w:p w14:paraId="2D57DA0A" w14:textId="77777777" w:rsidR="00D302A0" w:rsidRPr="00B54CE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6=Chibuto</w:t>
                        </w:r>
                      </w:p>
                      <w:p w14:paraId="1E547200" w14:textId="77777777" w:rsidR="00D302A0" w:rsidRPr="00B54CE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7=Guijá</w:t>
                        </w:r>
                      </w:p>
                      <w:p w14:paraId="28A61E9A" w14:textId="77777777" w:rsidR="00D302A0" w:rsidRPr="00B54CE6" w:rsidRDefault="00D302A0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B54CE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8=Mabalane</w:t>
                        </w:r>
                      </w:p>
                      <w:p w14:paraId="07F0C10E" w14:textId="23F1FBC0" w:rsidR="00D302A0" w:rsidRDefault="00D302A0" w:rsidP="009A031E">
                        <w:pPr>
                          <w:jc w:val="both"/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*</w:t>
                        </w:r>
                        <w:r w:rsidR="005D630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S</w:t>
                        </w: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MM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= </w:t>
                        </w:r>
                        <w:r w:rsidR="005D630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Supervisor of</w:t>
                        </w: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Mentor Mother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E80E63" w:rsidRPr="006178DF" w14:paraId="0994DE44" w14:textId="77777777" w:rsidTr="006178DF">
        <w:trPr>
          <w:trHeight w:val="280"/>
        </w:trPr>
        <w:tc>
          <w:tcPr>
            <w:tcW w:w="2880" w:type="dxa"/>
            <w:gridSpan w:val="2"/>
            <w:hideMark/>
          </w:tcPr>
          <w:p w14:paraId="7C26D732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FE0EDD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791A8608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/ __ __ / __ __ __ __ (dd-mm-yyyy)</w:t>
            </w:r>
          </w:p>
        </w:tc>
      </w:tr>
      <w:tr w:rsidR="00E80E63" w:rsidRPr="006178DF" w14:paraId="20FA0356" w14:textId="77777777" w:rsidTr="006178DF">
        <w:trPr>
          <w:trHeight w:val="280"/>
        </w:trPr>
        <w:tc>
          <w:tcPr>
            <w:tcW w:w="1080" w:type="dxa"/>
            <w:hideMark/>
          </w:tcPr>
          <w:p w14:paraId="2F1F85D6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675E1FE2" w14:textId="10551CED" w:rsidR="00E80E63" w:rsidRPr="006178DF" w:rsidRDefault="00E80E63" w:rsidP="000D5300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/_____/__________ (*Site Number/ **</w:t>
            </w:r>
            <w:r w:rsidR="000D5300">
              <w:rPr>
                <w:rFonts w:asciiTheme="minorHAnsi" w:hAnsiTheme="minorHAnsi" w:cstheme="minorHAnsi"/>
              </w:rPr>
              <w:t>Type of Participant</w:t>
            </w:r>
            <w:r w:rsidR="000D5300" w:rsidRPr="00FE0EDD">
              <w:rPr>
                <w:rFonts w:asciiTheme="minorHAnsi" w:hAnsiTheme="minorHAnsi" w:cstheme="minorHAnsi"/>
              </w:rPr>
              <w:t xml:space="preserve"> </w:t>
            </w:r>
            <w:r w:rsidRPr="00FE0EDD">
              <w:rPr>
                <w:rFonts w:asciiTheme="minorHAnsi" w:hAnsiTheme="minorHAnsi" w:cstheme="minorHAnsi"/>
              </w:rPr>
              <w:t>/ IDI Number)</w:t>
            </w:r>
          </w:p>
        </w:tc>
      </w:tr>
      <w:tr w:rsidR="00E80E63" w:rsidRPr="006178DF" w14:paraId="59218104" w14:textId="77777777" w:rsidTr="006178DF">
        <w:trPr>
          <w:trHeight w:val="280"/>
        </w:trPr>
        <w:tc>
          <w:tcPr>
            <w:tcW w:w="2880" w:type="dxa"/>
            <w:gridSpan w:val="2"/>
          </w:tcPr>
          <w:p w14:paraId="344122AD" w14:textId="77777777" w:rsidR="00B635CF" w:rsidRDefault="00B635CF" w:rsidP="00FE0EDD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325EB2BD" w14:textId="53C128A5" w:rsidR="00E80E63" w:rsidRPr="006178DF" w:rsidRDefault="00A21C98" w:rsidP="00FE0EDD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Evaluation A</w:t>
            </w:r>
            <w:r w:rsidR="00E80E63" w:rsidRPr="00FE0EDD">
              <w:rPr>
                <w:rFonts w:asciiTheme="minorHAnsi" w:hAnsiTheme="minorHAnsi" w:cstheme="minorHAnsi"/>
              </w:rPr>
              <w:t xml:space="preserve">ssistant Name </w:t>
            </w:r>
          </w:p>
        </w:tc>
        <w:tc>
          <w:tcPr>
            <w:tcW w:w="6030" w:type="dxa"/>
          </w:tcPr>
          <w:p w14:paraId="75FBD4D9" w14:textId="778BD046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E80E63" w:rsidRPr="006178DF" w14:paraId="44696B3B" w14:textId="77777777" w:rsidTr="006178DF">
        <w:trPr>
          <w:trHeight w:val="280"/>
        </w:trPr>
        <w:tc>
          <w:tcPr>
            <w:tcW w:w="2880" w:type="dxa"/>
            <w:gridSpan w:val="2"/>
          </w:tcPr>
          <w:p w14:paraId="755F5DC7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669D87A3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  <w:tr w:rsidR="00E80E63" w:rsidRPr="006178DF" w14:paraId="120A0A02" w14:textId="77777777" w:rsidTr="006178DF">
        <w:trPr>
          <w:trHeight w:val="560"/>
        </w:trPr>
        <w:tc>
          <w:tcPr>
            <w:tcW w:w="2880" w:type="dxa"/>
            <w:gridSpan w:val="2"/>
          </w:tcPr>
          <w:p w14:paraId="1B43894F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08F74B22" w14:textId="77777777" w:rsidR="00E80E63" w:rsidRPr="006178DF" w:rsidRDefault="00E80E63" w:rsidP="00E80E63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62F7C611" w14:textId="77777777" w:rsidR="00C11309" w:rsidRPr="004B7A7D" w:rsidRDefault="00C11309" w:rsidP="00C11309">
      <w:pPr>
        <w:jc w:val="both"/>
        <w:rPr>
          <w:rFonts w:asciiTheme="minorHAnsi" w:hAnsiTheme="minorHAnsi" w:cstheme="minorHAnsi"/>
          <w:b/>
        </w:rPr>
      </w:pPr>
    </w:p>
    <w:p w14:paraId="1C88D55F" w14:textId="77777777" w:rsidR="00C11309" w:rsidRPr="006178DF" w:rsidRDefault="00C11309" w:rsidP="00C11309">
      <w:pPr>
        <w:rPr>
          <w:rFonts w:asciiTheme="minorHAnsi" w:hAnsiTheme="minorHAnsi" w:cstheme="minorHAnsi"/>
        </w:rPr>
      </w:pPr>
    </w:p>
    <w:p w14:paraId="486E5FAC" w14:textId="77777777" w:rsidR="00B97560" w:rsidRPr="006178DF" w:rsidRDefault="00B97560" w:rsidP="00C11309">
      <w:pPr>
        <w:rPr>
          <w:rFonts w:asciiTheme="minorHAnsi" w:hAnsiTheme="minorHAnsi" w:cstheme="minorHAnsi"/>
        </w:rPr>
      </w:pPr>
    </w:p>
    <w:p w14:paraId="71A86CBC" w14:textId="77777777" w:rsidR="00FE0EDD" w:rsidRDefault="00FE0EDD" w:rsidP="00C11309">
      <w:pPr>
        <w:rPr>
          <w:rFonts w:asciiTheme="minorHAnsi" w:hAnsiTheme="minorHAnsi" w:cstheme="minorHAnsi"/>
          <w:b/>
          <w:lang w:val="en"/>
        </w:rPr>
      </w:pPr>
    </w:p>
    <w:p w14:paraId="25EC5C2A" w14:textId="77777777" w:rsidR="00FE0EDD" w:rsidRDefault="00FE0EDD" w:rsidP="00C11309">
      <w:pPr>
        <w:rPr>
          <w:rFonts w:asciiTheme="minorHAnsi" w:hAnsiTheme="minorHAnsi" w:cstheme="minorHAnsi"/>
          <w:b/>
          <w:lang w:val="en"/>
        </w:rPr>
      </w:pPr>
    </w:p>
    <w:p w14:paraId="4D59323C" w14:textId="7B4BCC5F" w:rsidR="00C11309" w:rsidRPr="004B7A7D" w:rsidRDefault="00C11309" w:rsidP="00C11309">
      <w:pPr>
        <w:rPr>
          <w:rFonts w:asciiTheme="minorHAnsi" w:hAnsiTheme="minorHAnsi" w:cstheme="minorHAnsi"/>
          <w:b/>
          <w:lang w:val="en"/>
        </w:rPr>
      </w:pPr>
      <w:r w:rsidRPr="004B7A7D">
        <w:rPr>
          <w:rFonts w:asciiTheme="minorHAnsi" w:hAnsiTheme="minorHAnsi" w:cstheme="minorHAnsi"/>
          <w:b/>
          <w:lang w:val="en"/>
        </w:rPr>
        <w:t>Introduction:</w:t>
      </w:r>
    </w:p>
    <w:p w14:paraId="128EE049" w14:textId="44855A42" w:rsidR="00C771A8" w:rsidRPr="006178DF" w:rsidRDefault="00777338" w:rsidP="005D669D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  <w:lang w:val="en"/>
        </w:rPr>
        <w:t xml:space="preserve">Introduce yourself as the </w:t>
      </w:r>
      <w:r w:rsidR="00D302A0">
        <w:rPr>
          <w:rFonts w:asciiTheme="minorHAnsi" w:hAnsiTheme="minorHAnsi" w:cstheme="minorHAnsi"/>
          <w:lang w:val="en"/>
        </w:rPr>
        <w:t>Evaluation</w:t>
      </w:r>
      <w:r w:rsidRPr="004B7A7D">
        <w:rPr>
          <w:rFonts w:asciiTheme="minorHAnsi" w:hAnsiTheme="minorHAnsi" w:cstheme="minorHAnsi"/>
          <w:lang w:val="en"/>
        </w:rPr>
        <w:t xml:space="preserve"> </w:t>
      </w:r>
      <w:r w:rsidR="00D302A0">
        <w:rPr>
          <w:rFonts w:asciiTheme="minorHAnsi" w:hAnsiTheme="minorHAnsi" w:cstheme="minorHAnsi"/>
          <w:lang w:val="en"/>
        </w:rPr>
        <w:t>A</w:t>
      </w:r>
      <w:r w:rsidRPr="004B7A7D">
        <w:rPr>
          <w:rFonts w:asciiTheme="minorHAnsi" w:hAnsiTheme="minorHAnsi" w:cstheme="minorHAnsi"/>
          <w:lang w:val="en"/>
        </w:rPr>
        <w:t xml:space="preserve">ssistant. Explain that you are here to learn more about the </w:t>
      </w:r>
      <w:r w:rsidR="00557AD5">
        <w:rPr>
          <w:rFonts w:asciiTheme="minorHAnsi" w:hAnsiTheme="minorHAnsi" w:cstheme="minorHAnsi"/>
          <w:lang w:val="en"/>
        </w:rPr>
        <w:t>M</w:t>
      </w:r>
      <w:r w:rsidRPr="004B7A7D">
        <w:rPr>
          <w:rFonts w:asciiTheme="minorHAnsi" w:hAnsiTheme="minorHAnsi" w:cstheme="minorHAnsi"/>
          <w:lang w:val="en"/>
        </w:rPr>
        <w:t xml:space="preserve">entor </w:t>
      </w:r>
      <w:r w:rsidR="00557AD5">
        <w:rPr>
          <w:rFonts w:asciiTheme="minorHAnsi" w:hAnsiTheme="minorHAnsi" w:cstheme="minorHAnsi"/>
          <w:lang w:val="en"/>
        </w:rPr>
        <w:t>M</w:t>
      </w:r>
      <w:r w:rsidRPr="004B7A7D">
        <w:rPr>
          <w:rFonts w:asciiTheme="minorHAnsi" w:hAnsiTheme="minorHAnsi" w:cstheme="minorHAnsi"/>
          <w:lang w:val="en"/>
        </w:rPr>
        <w:t>other</w:t>
      </w:r>
      <w:r w:rsidR="00557AD5">
        <w:rPr>
          <w:rFonts w:asciiTheme="minorHAnsi" w:hAnsiTheme="minorHAnsi" w:cstheme="minorHAnsi"/>
          <w:lang w:val="en"/>
        </w:rPr>
        <w:t xml:space="preserve"> (MM)</w:t>
      </w:r>
      <w:r w:rsidRPr="004B7A7D">
        <w:rPr>
          <w:rFonts w:asciiTheme="minorHAnsi" w:hAnsiTheme="minorHAnsi" w:cstheme="minorHAnsi"/>
          <w:lang w:val="en"/>
        </w:rPr>
        <w:t xml:space="preserve"> </w:t>
      </w:r>
      <w:r w:rsidR="00557AD5">
        <w:rPr>
          <w:rFonts w:asciiTheme="minorHAnsi" w:hAnsiTheme="minorHAnsi" w:cstheme="minorHAnsi"/>
          <w:lang w:val="en"/>
        </w:rPr>
        <w:t>P</w:t>
      </w:r>
      <w:r w:rsidRPr="004B7A7D">
        <w:rPr>
          <w:rFonts w:asciiTheme="minorHAnsi" w:hAnsiTheme="minorHAnsi" w:cstheme="minorHAnsi"/>
          <w:lang w:val="en"/>
        </w:rPr>
        <w:t xml:space="preserve">rogram, </w:t>
      </w:r>
      <w:r w:rsidR="00557AD5">
        <w:rPr>
          <w:rFonts w:asciiTheme="minorHAnsi" w:hAnsiTheme="minorHAnsi" w:cstheme="minorHAnsi"/>
          <w:lang w:val="en"/>
        </w:rPr>
        <w:t>the</w:t>
      </w:r>
      <w:r w:rsidRPr="004B7A7D">
        <w:rPr>
          <w:rFonts w:asciiTheme="minorHAnsi" w:hAnsiTheme="minorHAnsi" w:cstheme="minorHAnsi"/>
          <w:lang w:val="en"/>
        </w:rPr>
        <w:t xml:space="preserve"> </w:t>
      </w:r>
      <w:r w:rsidR="00C21472">
        <w:rPr>
          <w:rFonts w:asciiTheme="minorHAnsi" w:hAnsiTheme="minorHAnsi" w:cstheme="minorHAnsi"/>
          <w:lang w:val="en"/>
        </w:rPr>
        <w:t xml:space="preserve">Supervisor of </w:t>
      </w:r>
      <w:r w:rsidR="00557AD5">
        <w:rPr>
          <w:rFonts w:asciiTheme="minorHAnsi" w:hAnsiTheme="minorHAnsi" w:cstheme="minorHAnsi"/>
          <w:lang w:val="en"/>
        </w:rPr>
        <w:t>M</w:t>
      </w:r>
      <w:r w:rsidR="00DC5A95">
        <w:rPr>
          <w:rFonts w:asciiTheme="minorHAnsi" w:hAnsiTheme="minorHAnsi" w:cstheme="minorHAnsi"/>
          <w:lang w:val="en"/>
        </w:rPr>
        <w:t xml:space="preserve">entor </w:t>
      </w:r>
      <w:r w:rsidR="00557AD5">
        <w:rPr>
          <w:rFonts w:asciiTheme="minorHAnsi" w:hAnsiTheme="minorHAnsi" w:cstheme="minorHAnsi"/>
          <w:lang w:val="en"/>
        </w:rPr>
        <w:t>M</w:t>
      </w:r>
      <w:r w:rsidR="00DC5A95">
        <w:rPr>
          <w:rFonts w:asciiTheme="minorHAnsi" w:hAnsiTheme="minorHAnsi" w:cstheme="minorHAnsi"/>
          <w:lang w:val="en"/>
        </w:rPr>
        <w:t>other</w:t>
      </w:r>
      <w:r w:rsidR="00C21472">
        <w:rPr>
          <w:rFonts w:asciiTheme="minorHAnsi" w:hAnsiTheme="minorHAnsi" w:cstheme="minorHAnsi"/>
          <w:lang w:val="en"/>
        </w:rPr>
        <w:t>’s</w:t>
      </w:r>
      <w:r w:rsidR="009B269E">
        <w:rPr>
          <w:rFonts w:asciiTheme="minorHAnsi" w:hAnsiTheme="minorHAnsi" w:cstheme="minorHAnsi"/>
          <w:lang w:val="en"/>
        </w:rPr>
        <w:t xml:space="preserve"> (SMM)</w:t>
      </w:r>
      <w:r w:rsidR="007B2BA2">
        <w:rPr>
          <w:rFonts w:asciiTheme="minorHAnsi" w:hAnsiTheme="minorHAnsi" w:cstheme="minorHAnsi"/>
          <w:lang w:val="en"/>
        </w:rPr>
        <w:t xml:space="preserve"> </w:t>
      </w:r>
      <w:r w:rsidRPr="004B7A7D">
        <w:rPr>
          <w:rFonts w:asciiTheme="minorHAnsi" w:hAnsiTheme="minorHAnsi" w:cstheme="minorHAnsi"/>
          <w:lang w:val="en"/>
        </w:rPr>
        <w:t xml:space="preserve">experience </w:t>
      </w:r>
      <w:r w:rsidR="00DC5A95">
        <w:rPr>
          <w:rFonts w:asciiTheme="minorHAnsi" w:hAnsiTheme="minorHAnsi" w:cstheme="minorHAnsi"/>
          <w:lang w:val="en"/>
        </w:rPr>
        <w:t xml:space="preserve">with </w:t>
      </w:r>
      <w:r w:rsidR="00557AD5">
        <w:rPr>
          <w:rFonts w:asciiTheme="minorHAnsi" w:hAnsiTheme="minorHAnsi" w:cstheme="minorHAnsi"/>
          <w:lang w:val="en"/>
        </w:rPr>
        <w:t>the MM</w:t>
      </w:r>
      <w:r w:rsidR="00DC5A95">
        <w:rPr>
          <w:rFonts w:asciiTheme="minorHAnsi" w:hAnsiTheme="minorHAnsi" w:cstheme="minorHAnsi"/>
          <w:lang w:val="en"/>
        </w:rPr>
        <w:t xml:space="preserve"> </w:t>
      </w:r>
      <w:r w:rsidR="00557AD5">
        <w:rPr>
          <w:rFonts w:asciiTheme="minorHAnsi" w:hAnsiTheme="minorHAnsi" w:cstheme="minorHAnsi"/>
          <w:lang w:val="en"/>
        </w:rPr>
        <w:t>P</w:t>
      </w:r>
      <w:r w:rsidR="00DC5A95">
        <w:rPr>
          <w:rFonts w:asciiTheme="minorHAnsi" w:hAnsiTheme="minorHAnsi" w:cstheme="minorHAnsi"/>
          <w:lang w:val="en"/>
        </w:rPr>
        <w:t>rogram</w:t>
      </w:r>
      <w:r w:rsidR="00557AD5">
        <w:rPr>
          <w:rFonts w:asciiTheme="minorHAnsi" w:hAnsiTheme="minorHAnsi" w:cstheme="minorHAnsi"/>
          <w:lang w:val="en"/>
        </w:rPr>
        <w:t>,</w:t>
      </w:r>
      <w:r w:rsidRPr="004B7A7D">
        <w:rPr>
          <w:rFonts w:asciiTheme="minorHAnsi" w:hAnsiTheme="minorHAnsi" w:cstheme="minorHAnsi"/>
          <w:lang w:val="en"/>
        </w:rPr>
        <w:t xml:space="preserve"> their opinion</w:t>
      </w:r>
      <w:r w:rsidR="00ED3441" w:rsidRPr="004B7A7D">
        <w:rPr>
          <w:rFonts w:asciiTheme="minorHAnsi" w:hAnsiTheme="minorHAnsi" w:cstheme="minorHAnsi"/>
          <w:lang w:val="en"/>
        </w:rPr>
        <w:t>s</w:t>
      </w:r>
      <w:r w:rsidRPr="004B7A7D">
        <w:rPr>
          <w:rFonts w:asciiTheme="minorHAnsi" w:hAnsiTheme="minorHAnsi" w:cstheme="minorHAnsi"/>
          <w:lang w:val="en"/>
        </w:rPr>
        <w:t xml:space="preserve"> about what is working</w:t>
      </w:r>
      <w:r w:rsidR="00557AD5">
        <w:rPr>
          <w:rFonts w:asciiTheme="minorHAnsi" w:hAnsiTheme="minorHAnsi" w:cstheme="minorHAnsi"/>
          <w:lang w:val="en"/>
        </w:rPr>
        <w:t>,</w:t>
      </w:r>
      <w:r w:rsidRPr="004B7A7D">
        <w:rPr>
          <w:rFonts w:asciiTheme="minorHAnsi" w:hAnsiTheme="minorHAnsi" w:cstheme="minorHAnsi"/>
          <w:lang w:val="en"/>
        </w:rPr>
        <w:t xml:space="preserve"> and </w:t>
      </w:r>
      <w:r w:rsidR="00557AD5">
        <w:rPr>
          <w:rFonts w:asciiTheme="minorHAnsi" w:hAnsiTheme="minorHAnsi" w:cstheme="minorHAnsi"/>
          <w:lang w:val="en"/>
        </w:rPr>
        <w:t xml:space="preserve">any suggestions on how the program </w:t>
      </w:r>
      <w:r w:rsidRPr="004B7A7D">
        <w:rPr>
          <w:rFonts w:asciiTheme="minorHAnsi" w:hAnsiTheme="minorHAnsi" w:cstheme="minorHAnsi"/>
          <w:lang w:val="en"/>
        </w:rPr>
        <w:t xml:space="preserve">can be improved. Remind the participant that there </w:t>
      </w:r>
      <w:r w:rsidR="00557AD5">
        <w:rPr>
          <w:rFonts w:asciiTheme="minorHAnsi" w:hAnsiTheme="minorHAnsi" w:cstheme="minorHAnsi"/>
          <w:lang w:val="en"/>
        </w:rPr>
        <w:t>are</w:t>
      </w:r>
      <w:r w:rsidR="00557AD5" w:rsidRPr="004B7A7D">
        <w:rPr>
          <w:rFonts w:asciiTheme="minorHAnsi" w:hAnsiTheme="minorHAnsi" w:cstheme="minorHAnsi"/>
          <w:lang w:val="en"/>
        </w:rPr>
        <w:t xml:space="preserve"> </w:t>
      </w:r>
      <w:r w:rsidRPr="004B7A7D">
        <w:rPr>
          <w:rFonts w:asciiTheme="minorHAnsi" w:hAnsiTheme="minorHAnsi" w:cstheme="minorHAnsi"/>
          <w:lang w:val="en"/>
        </w:rPr>
        <w:t>no right or wrong answer</w:t>
      </w:r>
      <w:r w:rsidR="00557AD5">
        <w:rPr>
          <w:rFonts w:asciiTheme="minorHAnsi" w:hAnsiTheme="minorHAnsi" w:cstheme="minorHAnsi"/>
          <w:lang w:val="en"/>
        </w:rPr>
        <w:t>s</w:t>
      </w:r>
      <w:r w:rsidRPr="004B7A7D">
        <w:rPr>
          <w:rFonts w:asciiTheme="minorHAnsi" w:hAnsiTheme="minorHAnsi" w:cstheme="minorHAnsi"/>
          <w:lang w:val="en"/>
        </w:rPr>
        <w:t xml:space="preserve">. </w:t>
      </w:r>
    </w:p>
    <w:p w14:paraId="0E3F1C93" w14:textId="32D089CF" w:rsidR="00C771A8" w:rsidRDefault="00C771A8" w:rsidP="005D669D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1370B" w:rsidRPr="0001370B" w14:paraId="3393B2DE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09B9AFA3" w14:textId="77777777" w:rsidR="0001370B" w:rsidRPr="0001370B" w:rsidRDefault="0001370B" w:rsidP="000137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01370B">
              <w:rPr>
                <w:rFonts w:asciiTheme="minorHAnsi" w:hAnsiTheme="minorHAnsi" w:cstheme="minorHAnsi"/>
                <w:b/>
                <w:lang w:val="en"/>
              </w:rPr>
              <w:t xml:space="preserve">Section A – demographic Information </w:t>
            </w:r>
          </w:p>
        </w:tc>
      </w:tr>
    </w:tbl>
    <w:p w14:paraId="0BF86BE7" w14:textId="7B8F4AA5" w:rsidR="0001370B" w:rsidRPr="0001370B" w:rsidRDefault="0001370B" w:rsidP="0001370B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545022D5" w14:textId="7C492F2D" w:rsidR="0001370B" w:rsidRDefault="0001370B" w:rsidP="0001370B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Theme="minorHAnsi" w:hAnsiTheme="minorHAnsi" w:cstheme="minorHAnsi"/>
          <w:lang w:val="en"/>
        </w:rPr>
      </w:pPr>
      <w:r w:rsidRPr="0001370B">
        <w:rPr>
          <w:rFonts w:asciiTheme="minorHAnsi" w:hAnsiTheme="minorHAnsi" w:cstheme="minorHAnsi"/>
          <w:lang w:val="en"/>
        </w:rPr>
        <w:t>Age: __ __ (completed years)</w:t>
      </w:r>
    </w:p>
    <w:p w14:paraId="236FEF43" w14:textId="314B6112" w:rsidR="00456931" w:rsidRPr="00B3783E" w:rsidRDefault="00456931" w:rsidP="00B3783E">
      <w:pPr>
        <w:rPr>
          <w:rFonts w:asciiTheme="minorHAnsi" w:hAnsiTheme="minorHAnsi" w:cstheme="minorHAnsi"/>
          <w:lang w:val="en"/>
        </w:rPr>
      </w:pPr>
    </w:p>
    <w:p w14:paraId="33DEBDAC" w14:textId="2433B014" w:rsidR="00350CFF" w:rsidRPr="0001370B" w:rsidRDefault="00350CFF" w:rsidP="00350CFF">
      <w:pPr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contextualSpacing/>
        <w:rPr>
          <w:rFonts w:asciiTheme="minorHAnsi" w:hAnsiTheme="minorHAnsi" w:cstheme="minorHAnsi"/>
          <w:lang w:val="en"/>
        </w:rPr>
      </w:pPr>
      <w:r w:rsidRPr="0001370B">
        <w:rPr>
          <w:rFonts w:asciiTheme="minorHAnsi" w:hAnsiTheme="minorHAnsi" w:cstheme="minorHAnsi"/>
          <w:lang w:val="en"/>
        </w:rPr>
        <w:t xml:space="preserve">Level of education </w:t>
      </w:r>
    </w:p>
    <w:p w14:paraId="031F3758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No school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C6EB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5F9AE5DC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Some primary  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54712049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Completed primary 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12F06890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>Some secondary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2BE82033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Completed secondary  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03280DBC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Some degree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32A3AA88" w14:textId="6604C190" w:rsidR="00350CFF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01370B">
        <w:rPr>
          <w:rFonts w:asciiTheme="minorHAnsi" w:hAnsiTheme="minorHAnsi" w:cstheme="minorHAnsi"/>
          <w:sz w:val="20"/>
          <w:szCs w:val="20"/>
        </w:rPr>
        <w:t xml:space="preserve">Completed degree     </w:t>
      </w:r>
      <w:r w:rsidRPr="0001370B">
        <w:rPr>
          <w:rFonts w:asciiTheme="minorHAnsi" w:hAnsiTheme="minorHAnsi" w:cstheme="minorHAnsi"/>
          <w:sz w:val="20"/>
          <w:szCs w:val="20"/>
        </w:rPr>
        <w:tab/>
      </w:r>
      <w:r w:rsidRPr="0001370B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1370B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01370B">
        <w:rPr>
          <w:rFonts w:asciiTheme="minorHAnsi" w:hAnsiTheme="minorHAnsi" w:cstheme="minorHAnsi"/>
          <w:sz w:val="20"/>
          <w:szCs w:val="20"/>
        </w:rPr>
        <w:fldChar w:fldCharType="end"/>
      </w:r>
      <w:r w:rsidRPr="0001370B">
        <w:rPr>
          <w:rFonts w:asciiTheme="minorHAnsi" w:hAnsiTheme="minorHAnsi" w:cstheme="minorHAnsi"/>
          <w:sz w:val="20"/>
          <w:szCs w:val="20"/>
        </w:rPr>
        <w:t xml:space="preserve"> (7)</w:t>
      </w:r>
    </w:p>
    <w:p w14:paraId="5F8298A3" w14:textId="77777777" w:rsidR="00350CFF" w:rsidRPr="0001370B" w:rsidRDefault="00350CFF" w:rsidP="00350CFF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</w:p>
    <w:p w14:paraId="32174230" w14:textId="734486F8" w:rsidR="00456931" w:rsidRDefault="00552B97" w:rsidP="00CB02A7">
      <w:pPr>
        <w:pStyle w:val="ListParagraph"/>
        <w:numPr>
          <w:ilvl w:val="0"/>
          <w:numId w:val="5"/>
        </w:numPr>
        <w:tabs>
          <w:tab w:val="left" w:pos="7182"/>
        </w:tabs>
        <w:rPr>
          <w:rFonts w:asciiTheme="minorHAnsi" w:hAnsiTheme="minorHAnsi" w:cstheme="minorHAnsi"/>
          <w:lang w:val="en"/>
        </w:rPr>
      </w:pPr>
      <w:r w:rsidRPr="00552B97">
        <w:rPr>
          <w:rFonts w:asciiTheme="minorHAnsi" w:hAnsiTheme="minorHAnsi" w:cstheme="minorHAnsi"/>
          <w:lang w:val="en"/>
        </w:rPr>
        <w:t>How long in thi</w:t>
      </w:r>
      <w:r w:rsidR="00456931">
        <w:rPr>
          <w:rFonts w:asciiTheme="minorHAnsi" w:hAnsiTheme="minorHAnsi" w:cstheme="minorHAnsi"/>
          <w:lang w:val="en"/>
        </w:rPr>
        <w:t>s position</w:t>
      </w:r>
    </w:p>
    <w:p w14:paraId="25EE356C" w14:textId="630D7107" w:rsidR="00456931" w:rsidRDefault="00456931" w:rsidP="00B3783E">
      <w:pPr>
        <w:pStyle w:val="ListParagraph"/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 xml:space="preserve"> 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15B606DE" w14:textId="77777777" w:rsidR="00456931" w:rsidRPr="00456931" w:rsidRDefault="00456931" w:rsidP="00B3783E">
      <w:pPr>
        <w:pStyle w:val="ListParagraph"/>
        <w:rPr>
          <w:rFonts w:asciiTheme="minorHAnsi" w:hAnsiTheme="minorHAnsi" w:cstheme="minorHAnsi"/>
          <w:lang w:val="en"/>
        </w:rPr>
      </w:pPr>
    </w:p>
    <w:p w14:paraId="1DB58A86" w14:textId="77777777" w:rsidR="00456931" w:rsidRDefault="00456931" w:rsidP="00456931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Were you a Mentor Mother before</w:t>
      </w:r>
    </w:p>
    <w:p w14:paraId="589003B4" w14:textId="77777777" w:rsidR="00456931" w:rsidRPr="00456931" w:rsidRDefault="00456931" w:rsidP="00456931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Yes</w:t>
      </w:r>
      <w:r w:rsidRPr="00456931">
        <w:rPr>
          <w:rFonts w:asciiTheme="minorHAnsi" w:hAnsiTheme="minorHAnsi" w:cstheme="minorHAnsi"/>
          <w:sz w:val="20"/>
          <w:szCs w:val="20"/>
        </w:rPr>
        <w:t xml:space="preserve">   </w:t>
      </w:r>
      <w:r w:rsidRPr="00456931">
        <w:rPr>
          <w:rFonts w:asciiTheme="minorHAnsi" w:hAnsiTheme="minorHAnsi" w:cstheme="minorHAnsi"/>
          <w:sz w:val="20"/>
          <w:szCs w:val="20"/>
        </w:rPr>
        <w:tab/>
      </w:r>
      <w:r w:rsidRPr="00456931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84502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456931">
        <w:rPr>
          <w:rFonts w:asciiTheme="minorHAnsi" w:hAnsiTheme="minorHAnsi" w:cstheme="minorHAnsi"/>
          <w:sz w:val="20"/>
          <w:szCs w:val="20"/>
        </w:rPr>
        <w:fldChar w:fldCharType="end"/>
      </w:r>
      <w:r w:rsidRPr="00456931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27EB061B" w14:textId="005AB8A1" w:rsidR="00456931" w:rsidRDefault="00456931" w:rsidP="00456931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No</w:t>
      </w:r>
      <w:r w:rsidRPr="00456931">
        <w:rPr>
          <w:rFonts w:asciiTheme="minorHAnsi" w:hAnsiTheme="minorHAnsi" w:cstheme="minorHAnsi"/>
          <w:sz w:val="20"/>
          <w:szCs w:val="20"/>
        </w:rPr>
        <w:t xml:space="preserve">     </w:t>
      </w:r>
      <w:r w:rsidRPr="00456931">
        <w:rPr>
          <w:rFonts w:asciiTheme="minorHAnsi" w:hAnsiTheme="minorHAnsi" w:cstheme="minorHAnsi"/>
          <w:sz w:val="20"/>
          <w:szCs w:val="20"/>
        </w:rPr>
        <w:tab/>
      </w:r>
      <w:r w:rsidRPr="00456931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456931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4A4613">
        <w:rPr>
          <w:rFonts w:asciiTheme="minorHAnsi" w:hAnsiTheme="minorHAnsi" w:cstheme="minorHAnsi"/>
          <w:sz w:val="20"/>
          <w:szCs w:val="20"/>
        </w:rPr>
      </w:r>
      <w:r w:rsidR="004A4613">
        <w:rPr>
          <w:rFonts w:asciiTheme="minorHAnsi" w:hAnsiTheme="minorHAnsi" w:cstheme="minorHAnsi"/>
          <w:sz w:val="20"/>
          <w:szCs w:val="20"/>
        </w:rPr>
        <w:fldChar w:fldCharType="separate"/>
      </w:r>
      <w:r w:rsidRPr="00456931">
        <w:rPr>
          <w:rFonts w:asciiTheme="minorHAnsi" w:hAnsiTheme="minorHAnsi" w:cstheme="minorHAnsi"/>
          <w:sz w:val="20"/>
          <w:szCs w:val="20"/>
        </w:rPr>
        <w:fldChar w:fldCharType="end"/>
      </w:r>
      <w:r w:rsidRPr="00456931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3369B3C2" w14:textId="77777777" w:rsidR="00350CFF" w:rsidRPr="00456931" w:rsidRDefault="00350CFF" w:rsidP="00456931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</w:p>
    <w:p w14:paraId="21551BC6" w14:textId="757B94C3" w:rsidR="0001370B" w:rsidRPr="00B3783E" w:rsidRDefault="00350CFF" w:rsidP="00B3783E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B3783E">
        <w:rPr>
          <w:rFonts w:asciiTheme="minorHAnsi" w:hAnsiTheme="minorHAnsi" w:cstheme="minorHAnsi"/>
        </w:rPr>
        <w:t>If yes, for</w:t>
      </w:r>
      <w:r>
        <w:rPr>
          <w:rFonts w:asciiTheme="minorHAnsi" w:hAnsiTheme="minorHAnsi" w:cstheme="minorHAnsi"/>
        </w:rPr>
        <w:t xml:space="preserve"> how</w:t>
      </w:r>
      <w:r w:rsidRPr="00B3783E">
        <w:rPr>
          <w:rFonts w:asciiTheme="minorHAnsi" w:hAnsiTheme="minorHAnsi" w:cstheme="minorHAnsi"/>
        </w:rPr>
        <w:t xml:space="preserve"> long?</w:t>
      </w:r>
    </w:p>
    <w:p w14:paraId="2106F3D4" w14:textId="524A7B7D" w:rsidR="00350CFF" w:rsidRDefault="00350CFF" w:rsidP="00B3783E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56931">
        <w:rPr>
          <w:rFonts w:asciiTheme="minorHAnsi" w:hAnsiTheme="minorHAnsi" w:cstheme="minorHAnsi"/>
          <w:lang w:val="en"/>
        </w:rPr>
        <w:t>__ __ (</w:t>
      </w:r>
      <w:r>
        <w:rPr>
          <w:rFonts w:asciiTheme="minorHAnsi" w:hAnsiTheme="minorHAnsi" w:cstheme="minorHAnsi"/>
          <w:lang w:val="en"/>
        </w:rPr>
        <w:t>months</w:t>
      </w:r>
      <w:r w:rsidRPr="00456931">
        <w:rPr>
          <w:rFonts w:asciiTheme="minorHAnsi" w:hAnsiTheme="minorHAnsi" w:cstheme="minorHAnsi"/>
          <w:lang w:val="en"/>
        </w:rPr>
        <w:t>)</w:t>
      </w:r>
      <w:r>
        <w:rPr>
          <w:rFonts w:asciiTheme="minorHAnsi" w:hAnsiTheme="minorHAnsi" w:cstheme="minorHAnsi"/>
          <w:lang w:val="en"/>
        </w:rPr>
        <w:t xml:space="preserve"> ___ ____ (years</w:t>
      </w:r>
    </w:p>
    <w:p w14:paraId="2637F4E4" w14:textId="77777777" w:rsidR="00A80774" w:rsidRPr="006178DF" w:rsidRDefault="00A80774" w:rsidP="00A80774">
      <w:pPr>
        <w:tabs>
          <w:tab w:val="left" w:pos="0"/>
          <w:tab w:val="left" w:pos="8505"/>
        </w:tabs>
        <w:spacing w:line="276" w:lineRule="auto"/>
        <w:contextualSpacing/>
        <w:mirrorIndents/>
        <w:jc w:val="both"/>
        <w:rPr>
          <w:rFonts w:asciiTheme="minorHAnsi" w:eastAsiaTheme="minorEastAsia" w:hAnsiTheme="minorHAnsi" w:cstheme="minorHAnsi"/>
          <w:b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774" w:rsidRPr="004B7A7D" w14:paraId="517B4A16" w14:textId="77777777" w:rsidTr="00A80774">
        <w:tc>
          <w:tcPr>
            <w:tcW w:w="9350" w:type="dxa"/>
            <w:shd w:val="clear" w:color="auto" w:fill="FBE4D5" w:themeFill="accent2" w:themeFillTint="33"/>
          </w:tcPr>
          <w:p w14:paraId="4BBA9F3A" w14:textId="5B9E4024" w:rsidR="00A80774" w:rsidRPr="004B7A7D" w:rsidRDefault="00A80774" w:rsidP="003F4F6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A </w:t>
            </w:r>
            <w:r w:rsidR="00603DAB" w:rsidRPr="004B7A7D">
              <w:rPr>
                <w:rFonts w:asciiTheme="minorHAnsi" w:hAnsiTheme="minorHAnsi" w:cstheme="minorHAnsi"/>
                <w:b/>
                <w:lang w:val="en"/>
              </w:rPr>
              <w:t>–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4B7A7D">
              <w:rPr>
                <w:rFonts w:asciiTheme="minorHAnsi" w:hAnsiTheme="minorHAnsi" w:cstheme="minorHAnsi"/>
                <w:b/>
                <w:lang w:val="en"/>
              </w:rPr>
              <w:t xml:space="preserve">Overview </w:t>
            </w:r>
            <w:r w:rsidR="00361041">
              <w:rPr>
                <w:rFonts w:asciiTheme="minorHAnsi" w:hAnsiTheme="minorHAnsi" w:cstheme="minorHAnsi"/>
                <w:b/>
                <w:lang w:val="en"/>
              </w:rPr>
              <w:t xml:space="preserve">the </w:t>
            </w:r>
            <w:r w:rsidR="003F4F62" w:rsidRPr="004B7A7D">
              <w:rPr>
                <w:rFonts w:asciiTheme="minorHAnsi" w:hAnsiTheme="minorHAnsi" w:cstheme="minorHAnsi"/>
                <w:b/>
                <w:lang w:val="en"/>
              </w:rPr>
              <w:t>MM Program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2F86A8B5" w14:textId="77777777" w:rsidR="007026E6" w:rsidRPr="006178DF" w:rsidRDefault="007026E6" w:rsidP="0018182D">
      <w:pPr>
        <w:rPr>
          <w:rFonts w:asciiTheme="minorHAnsi" w:hAnsiTheme="minorHAnsi" w:cstheme="minorHAnsi"/>
          <w:lang w:val="en"/>
        </w:rPr>
      </w:pPr>
    </w:p>
    <w:p w14:paraId="5C02F36E" w14:textId="4AE463D4" w:rsidR="007026E6" w:rsidRPr="004B7A7D" w:rsidRDefault="007026E6" w:rsidP="00E71659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B7A7D">
        <w:rPr>
          <w:rFonts w:asciiTheme="minorHAnsi" w:hAnsiTheme="minorHAnsi" w:cstheme="minorHAnsi"/>
          <w:lang w:val="en"/>
        </w:rPr>
        <w:t>What do you think about the approach of support</w:t>
      </w:r>
      <w:r w:rsidR="004325B8" w:rsidRPr="004B7A7D">
        <w:rPr>
          <w:rFonts w:asciiTheme="minorHAnsi" w:hAnsiTheme="minorHAnsi" w:cstheme="minorHAnsi"/>
          <w:lang w:val="en"/>
        </w:rPr>
        <w:t>ing</w:t>
      </w:r>
      <w:r w:rsidRPr="004B7A7D">
        <w:rPr>
          <w:rFonts w:asciiTheme="minorHAnsi" w:hAnsiTheme="minorHAnsi" w:cstheme="minorHAnsi"/>
          <w:lang w:val="en"/>
        </w:rPr>
        <w:t xml:space="preserve"> mothers and children </w:t>
      </w:r>
      <w:r w:rsidR="004325B8" w:rsidRPr="004B7A7D">
        <w:rPr>
          <w:rFonts w:asciiTheme="minorHAnsi" w:hAnsiTheme="minorHAnsi" w:cstheme="minorHAnsi"/>
          <w:lang w:val="en"/>
        </w:rPr>
        <w:t xml:space="preserve">through </w:t>
      </w:r>
      <w:r w:rsidR="00703C3F" w:rsidRPr="004B7A7D">
        <w:rPr>
          <w:rFonts w:asciiTheme="minorHAnsi" w:hAnsiTheme="minorHAnsi" w:cstheme="minorHAnsi"/>
          <w:lang w:val="en"/>
        </w:rPr>
        <w:t>the MM</w:t>
      </w:r>
      <w:r w:rsidR="004325B8" w:rsidRPr="004B7A7D">
        <w:rPr>
          <w:rFonts w:asciiTheme="minorHAnsi" w:hAnsiTheme="minorHAnsi" w:cstheme="minorHAnsi"/>
          <w:lang w:val="en"/>
        </w:rPr>
        <w:t xml:space="preserve"> </w:t>
      </w:r>
      <w:r w:rsidR="00361041">
        <w:rPr>
          <w:rFonts w:asciiTheme="minorHAnsi" w:hAnsiTheme="minorHAnsi" w:cstheme="minorHAnsi"/>
          <w:lang w:val="en"/>
        </w:rPr>
        <w:t>P</w:t>
      </w:r>
      <w:r w:rsidR="004325B8" w:rsidRPr="004B7A7D">
        <w:rPr>
          <w:rFonts w:asciiTheme="minorHAnsi" w:hAnsiTheme="minorHAnsi" w:cstheme="minorHAnsi"/>
          <w:lang w:val="en"/>
        </w:rPr>
        <w:t>rogram</w:t>
      </w:r>
      <w:r w:rsidRPr="004B7A7D">
        <w:rPr>
          <w:rFonts w:asciiTheme="minorHAnsi" w:hAnsiTheme="minorHAnsi" w:cstheme="minorHAnsi"/>
          <w:lang w:val="en"/>
        </w:rPr>
        <w:t>?</w:t>
      </w:r>
    </w:p>
    <w:p w14:paraId="7C6BCD3E" w14:textId="5D0597C3" w:rsidR="00061567" w:rsidRPr="004B7A7D" w:rsidRDefault="00061567" w:rsidP="00C444B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7B20A98D" w14:textId="36D68B4A" w:rsidR="00061567" w:rsidRPr="004B7A7D" w:rsidRDefault="00061567" w:rsidP="00352F44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>W</w:t>
      </w:r>
      <w:r w:rsidR="005F081D" w:rsidRPr="004B7A7D">
        <w:rPr>
          <w:rFonts w:asciiTheme="minorHAnsi" w:hAnsiTheme="minorHAnsi" w:cstheme="minorHAnsi"/>
        </w:rPr>
        <w:t xml:space="preserve">hat are </w:t>
      </w:r>
      <w:r w:rsidR="00A97932" w:rsidRPr="004B7A7D">
        <w:rPr>
          <w:rFonts w:asciiTheme="minorHAnsi" w:hAnsiTheme="minorHAnsi" w:cstheme="minorHAnsi"/>
        </w:rPr>
        <w:t xml:space="preserve">some of the benefits of the MM </w:t>
      </w:r>
      <w:r w:rsidR="00361041">
        <w:rPr>
          <w:rFonts w:asciiTheme="minorHAnsi" w:hAnsiTheme="minorHAnsi" w:cstheme="minorHAnsi"/>
        </w:rPr>
        <w:t>P</w:t>
      </w:r>
      <w:r w:rsidR="00A97932" w:rsidRPr="004B7A7D">
        <w:rPr>
          <w:rFonts w:asciiTheme="minorHAnsi" w:hAnsiTheme="minorHAnsi" w:cstheme="minorHAnsi"/>
        </w:rPr>
        <w:t xml:space="preserve">rogram on maternal and child care for HIV-positive women and their infants? </w:t>
      </w:r>
    </w:p>
    <w:p w14:paraId="2E473212" w14:textId="77777777" w:rsidR="00352F44" w:rsidRPr="004B7A7D" w:rsidRDefault="00352F44" w:rsidP="00352F44">
      <w:pPr>
        <w:pStyle w:val="ListParagraph"/>
        <w:rPr>
          <w:rFonts w:asciiTheme="minorHAnsi" w:hAnsiTheme="minorHAnsi" w:cstheme="minorHAnsi"/>
        </w:rPr>
      </w:pPr>
    </w:p>
    <w:p w14:paraId="7098E88F" w14:textId="03EA144B" w:rsidR="00061567" w:rsidRDefault="00C444B4" w:rsidP="006178D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360"/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 xml:space="preserve">3. </w:t>
      </w:r>
      <w:r w:rsidR="00061567" w:rsidRPr="004B7A7D">
        <w:rPr>
          <w:rFonts w:asciiTheme="minorHAnsi" w:hAnsiTheme="minorHAnsi" w:cstheme="minorHAnsi"/>
        </w:rPr>
        <w:t xml:space="preserve">What are some of </w:t>
      </w:r>
      <w:r w:rsidR="00A97932" w:rsidRPr="004B7A7D">
        <w:rPr>
          <w:rFonts w:asciiTheme="minorHAnsi" w:hAnsiTheme="minorHAnsi" w:cstheme="minorHAnsi"/>
        </w:rPr>
        <w:t xml:space="preserve">the disadvantages of the MM </w:t>
      </w:r>
      <w:r w:rsidR="00361041">
        <w:rPr>
          <w:rFonts w:asciiTheme="minorHAnsi" w:hAnsiTheme="minorHAnsi" w:cstheme="minorHAnsi"/>
        </w:rPr>
        <w:t>P</w:t>
      </w:r>
      <w:r w:rsidR="00A97932" w:rsidRPr="004B7A7D">
        <w:rPr>
          <w:rFonts w:asciiTheme="minorHAnsi" w:hAnsiTheme="minorHAnsi" w:cstheme="minorHAnsi"/>
        </w:rPr>
        <w:t>rogram on maternal and child care for HIV</w:t>
      </w:r>
      <w:r w:rsidR="009B269E">
        <w:rPr>
          <w:rFonts w:asciiTheme="minorHAnsi" w:hAnsiTheme="minorHAnsi" w:cstheme="minorHAnsi"/>
        </w:rPr>
        <w:t>-P</w:t>
      </w:r>
      <w:r w:rsidR="00A97932" w:rsidRPr="004B7A7D">
        <w:rPr>
          <w:rFonts w:asciiTheme="minorHAnsi" w:hAnsiTheme="minorHAnsi" w:cstheme="minorHAnsi"/>
        </w:rPr>
        <w:t>ositiv</w:t>
      </w:r>
      <w:r w:rsidR="00703C3F" w:rsidRPr="004B7A7D">
        <w:rPr>
          <w:rFonts w:asciiTheme="minorHAnsi" w:hAnsiTheme="minorHAnsi" w:cstheme="minorHAnsi"/>
        </w:rPr>
        <w:t>e women and their infants</w:t>
      </w:r>
      <w:r w:rsidR="00061567" w:rsidRPr="004B7A7D">
        <w:rPr>
          <w:rFonts w:asciiTheme="minorHAnsi" w:hAnsiTheme="minorHAnsi" w:cstheme="minorHAnsi"/>
        </w:rPr>
        <w:t>?</w:t>
      </w:r>
    </w:p>
    <w:p w14:paraId="6027689D" w14:textId="673B95D7" w:rsidR="001527B7" w:rsidRDefault="001527B7" w:rsidP="000615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351EAA3D" w14:textId="77777777" w:rsidR="00061567" w:rsidRPr="004B7A7D" w:rsidRDefault="00061567" w:rsidP="000615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91BEA" w:rsidRPr="004B7A7D" w14:paraId="0F67322A" w14:textId="77777777" w:rsidTr="00D302A0">
        <w:tc>
          <w:tcPr>
            <w:tcW w:w="9350" w:type="dxa"/>
            <w:shd w:val="clear" w:color="auto" w:fill="FBE4D5" w:themeFill="accent2" w:themeFillTint="33"/>
          </w:tcPr>
          <w:p w14:paraId="61943FFA" w14:textId="7992AAF2" w:rsidR="00A91BEA" w:rsidRPr="004B7A7D" w:rsidRDefault="00A91BEA" w:rsidP="00A91B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>Section B – Experie</w:t>
            </w:r>
            <w:r w:rsidR="007B2BA2">
              <w:rPr>
                <w:rFonts w:asciiTheme="minorHAnsi" w:hAnsiTheme="minorHAnsi" w:cstheme="minorHAnsi"/>
                <w:b/>
                <w:lang w:val="en"/>
              </w:rPr>
              <w:t>nces of being a S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MM </w:t>
            </w:r>
          </w:p>
        </w:tc>
      </w:tr>
    </w:tbl>
    <w:p w14:paraId="7475BC66" w14:textId="5CC1551F" w:rsidR="0047733B" w:rsidRPr="004B7A7D" w:rsidRDefault="0047733B" w:rsidP="001818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2E428620" w14:textId="1498E0D1" w:rsidR="00C444B4" w:rsidRPr="004B7A7D" w:rsidRDefault="006178DF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4B7A7D">
        <w:rPr>
          <w:rFonts w:asciiTheme="minorHAnsi" w:hAnsiTheme="minorHAnsi" w:cstheme="minorHAnsi"/>
        </w:rPr>
        <w:t>O</w:t>
      </w:r>
      <w:r w:rsidRPr="004B7A7D">
        <w:rPr>
          <w:rFonts w:asciiTheme="minorHAnsi" w:hAnsiTheme="minorHAnsi" w:cstheme="minorHAnsi"/>
          <w:lang w:val="en"/>
        </w:rPr>
        <w:t>n</w:t>
      </w:r>
      <w:r w:rsidR="00C444B4" w:rsidRPr="004B7A7D">
        <w:rPr>
          <w:rFonts w:asciiTheme="minorHAnsi" w:hAnsiTheme="minorHAnsi" w:cstheme="minorHAnsi"/>
          <w:lang w:val="en"/>
        </w:rPr>
        <w:t xml:space="preserve"> average, how long have you worked in your </w:t>
      </w:r>
      <w:r w:rsidR="00C21472">
        <w:rPr>
          <w:rFonts w:asciiTheme="minorHAnsi" w:hAnsiTheme="minorHAnsi" w:cstheme="minorHAnsi"/>
          <w:lang w:val="en"/>
        </w:rPr>
        <w:t>health facility (</w:t>
      </w:r>
      <w:r w:rsidR="00C444B4" w:rsidRPr="004B7A7D">
        <w:rPr>
          <w:rFonts w:asciiTheme="minorHAnsi" w:hAnsiTheme="minorHAnsi" w:cstheme="minorHAnsi"/>
          <w:lang w:val="en"/>
        </w:rPr>
        <w:t>HF</w:t>
      </w:r>
      <w:r w:rsidR="00C21472">
        <w:rPr>
          <w:rFonts w:asciiTheme="minorHAnsi" w:hAnsiTheme="minorHAnsi" w:cstheme="minorHAnsi"/>
          <w:lang w:val="en"/>
        </w:rPr>
        <w:t>)</w:t>
      </w:r>
      <w:r w:rsidR="00C444B4" w:rsidRPr="004B7A7D">
        <w:rPr>
          <w:rFonts w:asciiTheme="minorHAnsi" w:hAnsiTheme="minorHAnsi" w:cstheme="minorHAnsi"/>
          <w:lang w:val="en"/>
        </w:rPr>
        <w:t xml:space="preserve"> as </w:t>
      </w:r>
      <w:r w:rsidR="00361041">
        <w:rPr>
          <w:rFonts w:asciiTheme="minorHAnsi" w:hAnsiTheme="minorHAnsi" w:cstheme="minorHAnsi"/>
          <w:lang w:val="en"/>
        </w:rPr>
        <w:t xml:space="preserve">a </w:t>
      </w:r>
      <w:r w:rsidR="009C5201">
        <w:rPr>
          <w:rFonts w:asciiTheme="minorHAnsi" w:hAnsiTheme="minorHAnsi" w:cstheme="minorHAnsi"/>
          <w:lang w:val="en"/>
        </w:rPr>
        <w:t>S</w:t>
      </w:r>
      <w:r w:rsidR="00C444B4" w:rsidRPr="004B7A7D">
        <w:rPr>
          <w:rFonts w:asciiTheme="minorHAnsi" w:hAnsiTheme="minorHAnsi" w:cstheme="minorHAnsi"/>
          <w:lang w:val="en"/>
        </w:rPr>
        <w:t>MM?</w:t>
      </w:r>
    </w:p>
    <w:p w14:paraId="4953F19F" w14:textId="46192476" w:rsidR="001717B2" w:rsidRPr="004B7A7D" w:rsidRDefault="001717B2" w:rsidP="001717B2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How do you </w:t>
      </w:r>
      <w:r w:rsidR="00703C3F" w:rsidRPr="004B7A7D">
        <w:rPr>
          <w:rFonts w:asciiTheme="minorHAnsi" w:hAnsiTheme="minorHAnsi" w:cstheme="minorHAnsi"/>
        </w:rPr>
        <w:t>feel about</w:t>
      </w:r>
      <w:r w:rsidR="00D74682">
        <w:rPr>
          <w:rFonts w:asciiTheme="minorHAnsi" w:hAnsiTheme="minorHAnsi" w:cstheme="minorHAnsi"/>
        </w:rPr>
        <w:t xml:space="preserve"> the S</w:t>
      </w:r>
      <w:r w:rsidRPr="004B7A7D">
        <w:rPr>
          <w:rFonts w:asciiTheme="minorHAnsi" w:hAnsiTheme="minorHAnsi" w:cstheme="minorHAnsi"/>
        </w:rPr>
        <w:t>MM position being based in</w:t>
      </w:r>
      <w:r w:rsidR="00361041">
        <w:rPr>
          <w:rFonts w:asciiTheme="minorHAnsi" w:hAnsiTheme="minorHAnsi" w:cstheme="minorHAnsi"/>
        </w:rPr>
        <w:t xml:space="preserve"> a</w:t>
      </w:r>
      <w:r w:rsidRPr="004B7A7D">
        <w:rPr>
          <w:rFonts w:asciiTheme="minorHAnsi" w:hAnsiTheme="minorHAnsi" w:cstheme="minorHAnsi"/>
        </w:rPr>
        <w:t xml:space="preserve"> health facility? </w:t>
      </w:r>
      <w:r w:rsidRPr="004B7A7D">
        <w:rPr>
          <w:rFonts w:asciiTheme="minorHAnsi" w:hAnsiTheme="minorHAnsi" w:cstheme="minorHAnsi"/>
        </w:rPr>
        <w:br/>
        <w:t>Probe: What are the benefits and disadvantages</w:t>
      </w:r>
      <w:r w:rsidR="00361041">
        <w:rPr>
          <w:rFonts w:asciiTheme="minorHAnsi" w:hAnsiTheme="minorHAnsi" w:cstheme="minorHAnsi"/>
        </w:rPr>
        <w:t xml:space="preserve"> of being based at a health facility</w:t>
      </w:r>
      <w:r w:rsidRPr="004B7A7D">
        <w:rPr>
          <w:rFonts w:asciiTheme="minorHAnsi" w:hAnsiTheme="minorHAnsi" w:cstheme="minorHAnsi"/>
        </w:rPr>
        <w:t>?</w:t>
      </w:r>
    </w:p>
    <w:p w14:paraId="78E0B180" w14:textId="77777777" w:rsidR="00352F44" w:rsidRPr="004B7A7D" w:rsidRDefault="00352F44" w:rsidP="00352F44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08B82CD0" w14:textId="4D98AAF1" w:rsidR="00C21472" w:rsidRPr="00B54CE6" w:rsidRDefault="001D20FD" w:rsidP="00B54CE6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 xml:space="preserve">How do you feel about the amount of guidance and support that you receive in your role as a </w:t>
      </w:r>
      <w:r w:rsidR="00D74682">
        <w:rPr>
          <w:rFonts w:asciiTheme="minorHAnsi" w:hAnsiTheme="minorHAnsi" w:cstheme="minorHAnsi"/>
        </w:rPr>
        <w:t>S</w:t>
      </w:r>
      <w:r w:rsidRPr="004B7A7D">
        <w:rPr>
          <w:rFonts w:asciiTheme="minorHAnsi" w:hAnsiTheme="minorHAnsi" w:cstheme="minorHAnsi"/>
        </w:rPr>
        <w:t xml:space="preserve">MM? </w:t>
      </w:r>
    </w:p>
    <w:p w14:paraId="5F180F88" w14:textId="77777777" w:rsidR="00C21472" w:rsidRPr="004B7A7D" w:rsidRDefault="00C21472" w:rsidP="00B54CE6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900"/>
        <w:rPr>
          <w:rFonts w:asciiTheme="minorHAnsi" w:hAnsiTheme="minorHAnsi" w:cstheme="minorHAnsi"/>
          <w:b/>
        </w:rPr>
      </w:pPr>
    </w:p>
    <w:p w14:paraId="1C8EC411" w14:textId="2C6839BD" w:rsidR="00683993" w:rsidRPr="00B54CE6" w:rsidRDefault="00683993" w:rsidP="00B54CE6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B54CE6">
        <w:rPr>
          <w:rFonts w:asciiTheme="minorHAnsi" w:hAnsiTheme="minorHAnsi" w:cstheme="minorHAnsi"/>
        </w:rPr>
        <w:t xml:space="preserve">Do you feel that you have a support system to rely on? What additional district level support do you need? </w:t>
      </w:r>
      <w:r w:rsidRPr="00B54CE6">
        <w:rPr>
          <w:rFonts w:asciiTheme="minorHAnsi" w:hAnsiTheme="minorHAnsi" w:cstheme="minorHAnsi"/>
        </w:rPr>
        <w:br/>
      </w:r>
    </w:p>
    <w:p w14:paraId="107CAE7C" w14:textId="68EC06AF" w:rsidR="00683993" w:rsidRPr="004B7A7D" w:rsidRDefault="00683993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</w:rPr>
        <w:t>What challenges have</w:t>
      </w:r>
      <w:r w:rsidR="00361041">
        <w:rPr>
          <w:rFonts w:asciiTheme="minorHAnsi" w:hAnsiTheme="minorHAnsi" w:cstheme="minorHAnsi"/>
        </w:rPr>
        <w:t xml:space="preserve"> you</w:t>
      </w:r>
      <w:r w:rsidRPr="004B7A7D">
        <w:rPr>
          <w:rFonts w:asciiTheme="minorHAnsi" w:hAnsiTheme="minorHAnsi" w:cstheme="minorHAnsi"/>
        </w:rPr>
        <w:t xml:space="preserve"> experi</w:t>
      </w:r>
      <w:r w:rsidR="001E75CF">
        <w:rPr>
          <w:rFonts w:asciiTheme="minorHAnsi" w:hAnsiTheme="minorHAnsi" w:cstheme="minorHAnsi"/>
        </w:rPr>
        <w:t>enced in your role as a S</w:t>
      </w:r>
      <w:r w:rsidRPr="004B7A7D">
        <w:rPr>
          <w:rFonts w:asciiTheme="minorHAnsi" w:hAnsiTheme="minorHAnsi" w:cstheme="minorHAnsi"/>
        </w:rPr>
        <w:t>MM?</w:t>
      </w:r>
    </w:p>
    <w:p w14:paraId="41BB6F43" w14:textId="63941203" w:rsidR="00683993" w:rsidRPr="004B7A7D" w:rsidRDefault="00683993" w:rsidP="0018182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Probe: What are the challenges you experience supporting the </w:t>
      </w:r>
      <w:r w:rsidR="00361041">
        <w:rPr>
          <w:rFonts w:asciiTheme="minorHAnsi" w:hAnsiTheme="minorHAnsi" w:cstheme="minorHAnsi"/>
        </w:rPr>
        <w:t>MMs</w:t>
      </w:r>
      <w:r w:rsidRPr="004B7A7D">
        <w:rPr>
          <w:rFonts w:asciiTheme="minorHAnsi" w:hAnsiTheme="minorHAnsi" w:cstheme="minorHAnsi"/>
        </w:rPr>
        <w:t xml:space="preserve">? </w:t>
      </w:r>
      <w:r w:rsidRPr="004B7A7D">
        <w:rPr>
          <w:rFonts w:asciiTheme="minorHAnsi" w:hAnsiTheme="minorHAnsi" w:cstheme="minorHAnsi"/>
        </w:rPr>
        <w:br/>
      </w:r>
    </w:p>
    <w:p w14:paraId="6BA00E22" w14:textId="56463168" w:rsidR="00683993" w:rsidRPr="004B7A7D" w:rsidRDefault="00683993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solutions have you implemented to overcome these problems? </w:t>
      </w:r>
      <w:r w:rsidRPr="004B7A7D">
        <w:rPr>
          <w:rFonts w:asciiTheme="minorHAnsi" w:hAnsiTheme="minorHAnsi" w:cstheme="minorHAnsi"/>
        </w:rPr>
        <w:br/>
      </w:r>
    </w:p>
    <w:p w14:paraId="290268C4" w14:textId="4283DAC0" w:rsidR="00683993" w:rsidRPr="004B7A7D" w:rsidRDefault="001E75CF" w:rsidP="0018182D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How can the role of S</w:t>
      </w:r>
      <w:r w:rsidR="00683993" w:rsidRPr="004B7A7D">
        <w:rPr>
          <w:rFonts w:asciiTheme="minorHAnsi" w:hAnsiTheme="minorHAnsi" w:cstheme="minorHAnsi"/>
        </w:rPr>
        <w:t xml:space="preserve">MM be improved? </w:t>
      </w:r>
    </w:p>
    <w:p w14:paraId="282BC40F" w14:textId="4BFC7268" w:rsidR="001D20FD" w:rsidRPr="004B7A7D" w:rsidRDefault="001D20FD" w:rsidP="001818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</w:rPr>
      </w:pPr>
    </w:p>
    <w:p w14:paraId="47D47246" w14:textId="77777777" w:rsidR="000E2746" w:rsidRPr="004B7A7D" w:rsidRDefault="000E2746" w:rsidP="0047733B">
      <w:pPr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4B7A7D" w14:paraId="331A80C5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3C30B19C" w14:textId="576BD389" w:rsidR="00C959B2" w:rsidRPr="004B7A7D" w:rsidRDefault="008D3D51" w:rsidP="008D3D5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1D20FD" w:rsidRPr="004B7A7D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="00C959B2" w:rsidRPr="004B7A7D">
              <w:rPr>
                <w:rFonts w:asciiTheme="minorHAnsi" w:hAnsiTheme="minorHAnsi" w:cstheme="minorHAnsi"/>
                <w:b/>
                <w:lang w:val="en"/>
              </w:rPr>
              <w:t xml:space="preserve"> –</w:t>
            </w:r>
            <w:r w:rsidR="00B3595D"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>HCWs Attitude</w:t>
            </w:r>
            <w:r w:rsidR="00361041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towards </w:t>
            </w:r>
            <w:r w:rsidR="00361041">
              <w:rPr>
                <w:rFonts w:asciiTheme="minorHAnsi" w:hAnsiTheme="minorHAnsi" w:cstheme="minorHAnsi"/>
                <w:b/>
                <w:lang w:val="en"/>
              </w:rPr>
              <w:t xml:space="preserve">the 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 xml:space="preserve">MM </w:t>
            </w:r>
            <w:r w:rsidR="00361041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="00BD74E3" w:rsidRPr="004B7A7D">
              <w:rPr>
                <w:rFonts w:asciiTheme="minorHAnsi" w:hAnsiTheme="minorHAnsi" w:cstheme="minorHAnsi"/>
                <w:b/>
                <w:lang w:val="en"/>
              </w:rPr>
              <w:t xml:space="preserve">rogram </w:t>
            </w:r>
          </w:p>
        </w:tc>
      </w:tr>
    </w:tbl>
    <w:p w14:paraId="1ACAC9E7" w14:textId="77777777" w:rsidR="00C959B2" w:rsidRPr="004B7A7D" w:rsidRDefault="00C959B2" w:rsidP="0047733B">
      <w:pPr>
        <w:rPr>
          <w:rFonts w:asciiTheme="minorHAnsi" w:hAnsiTheme="minorHAnsi" w:cstheme="minorHAnsi"/>
          <w:b/>
        </w:rPr>
      </w:pPr>
    </w:p>
    <w:p w14:paraId="70B06F91" w14:textId="5E9F1C2A" w:rsidR="00E8072B" w:rsidRPr="004B7A7D" w:rsidRDefault="00247C0C" w:rsidP="00C444B4">
      <w:pPr>
        <w:pStyle w:val="ListParagraph"/>
        <w:numPr>
          <w:ilvl w:val="0"/>
          <w:numId w:val="10"/>
        </w:numPr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</w:t>
      </w:r>
      <w:r w:rsidR="00A97932" w:rsidRPr="004B7A7D">
        <w:rPr>
          <w:rFonts w:asciiTheme="minorHAnsi" w:hAnsiTheme="minorHAnsi" w:cstheme="minorHAnsi"/>
        </w:rPr>
        <w:t xml:space="preserve">is said by HCWs </w:t>
      </w:r>
      <w:r w:rsidRPr="004B7A7D">
        <w:rPr>
          <w:rFonts w:asciiTheme="minorHAnsi" w:hAnsiTheme="minorHAnsi" w:cstheme="minorHAnsi"/>
        </w:rPr>
        <w:t xml:space="preserve">in </w:t>
      </w:r>
      <w:r w:rsidR="00361041">
        <w:rPr>
          <w:rFonts w:asciiTheme="minorHAnsi" w:hAnsiTheme="minorHAnsi" w:cstheme="minorHAnsi"/>
        </w:rPr>
        <w:t xml:space="preserve">the </w:t>
      </w:r>
      <w:r w:rsidR="00061567" w:rsidRPr="004B7A7D">
        <w:rPr>
          <w:rFonts w:asciiTheme="minorHAnsi" w:hAnsiTheme="minorHAnsi" w:cstheme="minorHAnsi"/>
        </w:rPr>
        <w:t>HF</w:t>
      </w:r>
      <w:r w:rsidR="00361041">
        <w:rPr>
          <w:rFonts w:asciiTheme="minorHAnsi" w:hAnsiTheme="minorHAnsi" w:cstheme="minorHAnsi"/>
        </w:rPr>
        <w:t>s</w:t>
      </w:r>
      <w:r w:rsidR="00061567" w:rsidRPr="004B7A7D">
        <w:rPr>
          <w:rFonts w:asciiTheme="minorHAnsi" w:hAnsiTheme="minorHAnsi" w:cstheme="minorHAnsi"/>
        </w:rPr>
        <w:t xml:space="preserve"> (</w:t>
      </w:r>
      <w:r w:rsidR="00D0569B" w:rsidRPr="004B7A7D">
        <w:rPr>
          <w:rFonts w:asciiTheme="minorHAnsi" w:hAnsiTheme="minorHAnsi" w:cstheme="minorHAnsi"/>
        </w:rPr>
        <w:t>M</w:t>
      </w:r>
      <w:r w:rsidR="006C076B">
        <w:rPr>
          <w:rFonts w:asciiTheme="minorHAnsi" w:hAnsiTheme="minorHAnsi" w:cstheme="minorHAnsi"/>
        </w:rPr>
        <w:t xml:space="preserve">other and </w:t>
      </w:r>
      <w:r w:rsidR="00D0569B" w:rsidRPr="004B7A7D">
        <w:rPr>
          <w:rFonts w:asciiTheme="minorHAnsi" w:hAnsiTheme="minorHAnsi" w:cstheme="minorHAnsi"/>
        </w:rPr>
        <w:t>C</w:t>
      </w:r>
      <w:r w:rsidR="006C076B">
        <w:rPr>
          <w:rFonts w:asciiTheme="minorHAnsi" w:hAnsiTheme="minorHAnsi" w:cstheme="minorHAnsi"/>
        </w:rPr>
        <w:t xml:space="preserve">hild </w:t>
      </w:r>
      <w:r w:rsidR="00D0569B" w:rsidRPr="004B7A7D">
        <w:rPr>
          <w:rFonts w:asciiTheme="minorHAnsi" w:hAnsiTheme="minorHAnsi" w:cstheme="minorHAnsi"/>
        </w:rPr>
        <w:t>H</w:t>
      </w:r>
      <w:r w:rsidR="006C076B">
        <w:rPr>
          <w:rFonts w:asciiTheme="minorHAnsi" w:hAnsiTheme="minorHAnsi" w:cstheme="minorHAnsi"/>
        </w:rPr>
        <w:t>ealth</w:t>
      </w:r>
      <w:r w:rsidR="00D0569B" w:rsidRPr="004B7A7D">
        <w:rPr>
          <w:rFonts w:asciiTheme="minorHAnsi" w:hAnsiTheme="minorHAnsi" w:cstheme="minorHAnsi"/>
        </w:rPr>
        <w:t xml:space="preserve"> or </w:t>
      </w:r>
      <w:r w:rsidR="00061567" w:rsidRPr="004B7A7D">
        <w:rPr>
          <w:rFonts w:asciiTheme="minorHAnsi" w:hAnsiTheme="minorHAnsi" w:cstheme="minorHAnsi"/>
        </w:rPr>
        <w:t xml:space="preserve">other sectors) </w:t>
      </w:r>
      <w:r w:rsidRPr="004B7A7D">
        <w:rPr>
          <w:rFonts w:asciiTheme="minorHAnsi" w:hAnsiTheme="minorHAnsi" w:cstheme="minorHAnsi"/>
        </w:rPr>
        <w:t xml:space="preserve">about the </w:t>
      </w:r>
      <w:r w:rsidR="00361041">
        <w:rPr>
          <w:rFonts w:asciiTheme="minorHAnsi" w:hAnsiTheme="minorHAnsi" w:cstheme="minorHAnsi"/>
        </w:rPr>
        <w:t>MM</w:t>
      </w:r>
      <w:r w:rsidR="004A36AE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Program?</w:t>
      </w:r>
    </w:p>
    <w:p w14:paraId="3BB506E9" w14:textId="77777777" w:rsidR="00F41F87" w:rsidRPr="004B7A7D" w:rsidRDefault="00F41F87" w:rsidP="00F41F87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2AD6EE97" w14:textId="19085898" w:rsidR="008D713A" w:rsidRPr="004B7A7D" w:rsidRDefault="00F41F87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are </w:t>
      </w:r>
      <w:r w:rsidR="00F040E8" w:rsidRPr="004B7A7D">
        <w:rPr>
          <w:rFonts w:asciiTheme="minorHAnsi" w:hAnsiTheme="minorHAnsi" w:cstheme="minorHAnsi"/>
        </w:rPr>
        <w:t>your</w:t>
      </w:r>
      <w:r w:rsidRPr="004B7A7D">
        <w:rPr>
          <w:rFonts w:asciiTheme="minorHAnsi" w:hAnsiTheme="minorHAnsi" w:cstheme="minorHAnsi"/>
        </w:rPr>
        <w:t xml:space="preserve"> </w:t>
      </w:r>
      <w:r w:rsidR="00061567" w:rsidRPr="004B7A7D">
        <w:rPr>
          <w:rFonts w:asciiTheme="minorHAnsi" w:hAnsiTheme="minorHAnsi" w:cstheme="minorHAnsi"/>
        </w:rPr>
        <w:t>colleagues</w:t>
      </w:r>
      <w:r w:rsidR="00361041">
        <w:rPr>
          <w:rFonts w:asciiTheme="minorHAnsi" w:hAnsiTheme="minorHAnsi" w:cstheme="minorHAnsi"/>
        </w:rPr>
        <w:t>’</w:t>
      </w:r>
      <w:r w:rsidR="00061567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attitude</w:t>
      </w:r>
      <w:r w:rsidR="00361041">
        <w:rPr>
          <w:rFonts w:asciiTheme="minorHAnsi" w:hAnsiTheme="minorHAnsi" w:cstheme="minorHAnsi"/>
        </w:rPr>
        <w:t>s</w:t>
      </w:r>
      <w:r w:rsidRPr="004B7A7D">
        <w:rPr>
          <w:rFonts w:asciiTheme="minorHAnsi" w:hAnsiTheme="minorHAnsi" w:cstheme="minorHAnsi"/>
        </w:rPr>
        <w:t xml:space="preserve"> toward the </w:t>
      </w:r>
      <w:r w:rsidR="001E75CF">
        <w:rPr>
          <w:rFonts w:asciiTheme="minorHAnsi" w:hAnsiTheme="minorHAnsi" w:cstheme="minorHAnsi"/>
        </w:rPr>
        <w:t>S</w:t>
      </w:r>
      <w:r w:rsidR="00061567" w:rsidRPr="004B7A7D">
        <w:rPr>
          <w:rFonts w:asciiTheme="minorHAnsi" w:hAnsiTheme="minorHAnsi" w:cstheme="minorHAnsi"/>
        </w:rPr>
        <w:t xml:space="preserve">MM presence in </w:t>
      </w:r>
      <w:r w:rsidR="00361041">
        <w:rPr>
          <w:rFonts w:asciiTheme="minorHAnsi" w:hAnsiTheme="minorHAnsi" w:cstheme="minorHAnsi"/>
        </w:rPr>
        <w:t xml:space="preserve">the </w:t>
      </w:r>
      <w:r w:rsidR="00D0569B" w:rsidRPr="004B7A7D">
        <w:rPr>
          <w:rFonts w:asciiTheme="minorHAnsi" w:hAnsiTheme="minorHAnsi" w:cstheme="minorHAnsi"/>
        </w:rPr>
        <w:t>M</w:t>
      </w:r>
      <w:r w:rsidR="009B269E">
        <w:rPr>
          <w:rFonts w:asciiTheme="minorHAnsi" w:hAnsiTheme="minorHAnsi" w:cstheme="minorHAnsi"/>
        </w:rPr>
        <w:t xml:space="preserve">other and </w:t>
      </w:r>
      <w:r w:rsidR="00D0569B" w:rsidRPr="004B7A7D">
        <w:rPr>
          <w:rFonts w:asciiTheme="minorHAnsi" w:hAnsiTheme="minorHAnsi" w:cstheme="minorHAnsi"/>
        </w:rPr>
        <w:t>C</w:t>
      </w:r>
      <w:r w:rsidR="009B269E">
        <w:rPr>
          <w:rFonts w:asciiTheme="minorHAnsi" w:hAnsiTheme="minorHAnsi" w:cstheme="minorHAnsi"/>
        </w:rPr>
        <w:t xml:space="preserve">hild </w:t>
      </w:r>
      <w:r w:rsidR="00D0569B" w:rsidRPr="004B7A7D">
        <w:rPr>
          <w:rFonts w:asciiTheme="minorHAnsi" w:hAnsiTheme="minorHAnsi" w:cstheme="minorHAnsi"/>
        </w:rPr>
        <w:t>H</w:t>
      </w:r>
      <w:r w:rsidR="009B269E">
        <w:rPr>
          <w:rFonts w:asciiTheme="minorHAnsi" w:hAnsiTheme="minorHAnsi" w:cstheme="minorHAnsi"/>
        </w:rPr>
        <w:t>ealth</w:t>
      </w:r>
      <w:r w:rsidR="00D0569B" w:rsidRPr="004B7A7D">
        <w:rPr>
          <w:rFonts w:asciiTheme="minorHAnsi" w:hAnsiTheme="minorHAnsi" w:cstheme="minorHAnsi"/>
        </w:rPr>
        <w:t xml:space="preserve"> sector</w:t>
      </w:r>
      <w:r w:rsidRPr="004B7A7D">
        <w:rPr>
          <w:rFonts w:asciiTheme="minorHAnsi" w:hAnsiTheme="minorHAnsi" w:cstheme="minorHAnsi"/>
        </w:rPr>
        <w:t>?</w:t>
      </w:r>
      <w:r w:rsidR="00592355" w:rsidRPr="004B7A7D">
        <w:rPr>
          <w:rFonts w:asciiTheme="minorHAnsi" w:hAnsiTheme="minorHAnsi" w:cstheme="minorHAnsi"/>
        </w:rPr>
        <w:t xml:space="preserve"> </w:t>
      </w:r>
    </w:p>
    <w:p w14:paraId="128BD772" w14:textId="77777777" w:rsidR="00BA3071" w:rsidRPr="004B7A7D" w:rsidRDefault="00BA3071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6568FB49" w14:textId="33640B92" w:rsidR="001527B7" w:rsidRDefault="00A97932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How well </w:t>
      </w:r>
      <w:r w:rsidR="00361041">
        <w:rPr>
          <w:rFonts w:asciiTheme="minorHAnsi" w:hAnsiTheme="minorHAnsi" w:cstheme="minorHAnsi"/>
        </w:rPr>
        <w:t xml:space="preserve">is </w:t>
      </w:r>
      <w:r w:rsidR="001E75CF">
        <w:rPr>
          <w:rFonts w:asciiTheme="minorHAnsi" w:hAnsiTheme="minorHAnsi" w:cstheme="minorHAnsi"/>
        </w:rPr>
        <w:t>the S</w:t>
      </w:r>
      <w:r w:rsidR="00352F44" w:rsidRPr="004B7A7D">
        <w:rPr>
          <w:rFonts w:asciiTheme="minorHAnsi" w:hAnsiTheme="minorHAnsi" w:cstheme="minorHAnsi"/>
        </w:rPr>
        <w:t>MM received</w:t>
      </w:r>
      <w:r w:rsidR="00057CDB" w:rsidRPr="004B7A7D">
        <w:rPr>
          <w:rFonts w:asciiTheme="minorHAnsi" w:hAnsiTheme="minorHAnsi" w:cstheme="minorHAnsi"/>
        </w:rPr>
        <w:t xml:space="preserve"> and support</w:t>
      </w:r>
      <w:r w:rsidRPr="004B7A7D">
        <w:rPr>
          <w:rFonts w:asciiTheme="minorHAnsi" w:hAnsiTheme="minorHAnsi" w:cstheme="minorHAnsi"/>
        </w:rPr>
        <w:t>ed</w:t>
      </w:r>
      <w:r w:rsidR="00057CDB" w:rsidRPr="004B7A7D">
        <w:rPr>
          <w:rFonts w:asciiTheme="minorHAnsi" w:hAnsiTheme="minorHAnsi" w:cstheme="minorHAnsi"/>
        </w:rPr>
        <w:t xml:space="preserve"> </w:t>
      </w:r>
      <w:r w:rsidR="00361041">
        <w:rPr>
          <w:rFonts w:asciiTheme="minorHAnsi" w:hAnsiTheme="minorHAnsi" w:cstheme="minorHAnsi"/>
        </w:rPr>
        <w:t>at</w:t>
      </w:r>
      <w:r w:rsidR="00361041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 xml:space="preserve">the </w:t>
      </w:r>
      <w:r w:rsidR="00057CDB" w:rsidRPr="004B7A7D">
        <w:rPr>
          <w:rFonts w:asciiTheme="minorHAnsi" w:hAnsiTheme="minorHAnsi" w:cstheme="minorHAnsi"/>
        </w:rPr>
        <w:t>HF?</w:t>
      </w:r>
    </w:p>
    <w:p w14:paraId="19D4F9EC" w14:textId="491C0871" w:rsidR="00057CDB" w:rsidRPr="004B7A7D" w:rsidRDefault="00057CDB" w:rsidP="006178DF">
      <w:pPr>
        <w:pStyle w:val="ListParagraph"/>
        <w:spacing w:after="200" w:line="276" w:lineRule="auto"/>
        <w:ind w:left="900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4CC3" w:rsidRPr="004B7A7D" w14:paraId="6A346ABE" w14:textId="77777777" w:rsidTr="00BF27BA">
        <w:tc>
          <w:tcPr>
            <w:tcW w:w="9350" w:type="dxa"/>
            <w:shd w:val="clear" w:color="auto" w:fill="FBE4D5" w:themeFill="accent2" w:themeFillTint="33"/>
          </w:tcPr>
          <w:p w14:paraId="1A848D7B" w14:textId="201CAD71" w:rsidR="004D4CC3" w:rsidRPr="004B7A7D" w:rsidRDefault="004D4CC3" w:rsidP="004D4C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1D20FD" w:rsidRPr="004B7A7D">
              <w:rPr>
                <w:rFonts w:asciiTheme="minorHAnsi" w:hAnsiTheme="minorHAnsi" w:cstheme="minorHAnsi"/>
                <w:b/>
                <w:lang w:val="en"/>
              </w:rPr>
              <w:t>D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General Recommendation</w:t>
            </w:r>
            <w:r w:rsidR="00361041">
              <w:rPr>
                <w:rFonts w:asciiTheme="minorHAnsi" w:hAnsiTheme="minorHAnsi" w:cstheme="minorHAnsi"/>
                <w:b/>
                <w:lang w:val="en"/>
              </w:rPr>
              <w:t>s</w:t>
            </w:r>
          </w:p>
        </w:tc>
      </w:tr>
    </w:tbl>
    <w:p w14:paraId="77EFEAAA" w14:textId="77777777" w:rsidR="004D4CC3" w:rsidRPr="004B7A7D" w:rsidRDefault="004D4CC3" w:rsidP="00BD74E3">
      <w:pPr>
        <w:rPr>
          <w:rFonts w:asciiTheme="minorHAnsi" w:hAnsiTheme="minorHAnsi" w:cstheme="minorHAnsi"/>
          <w:b/>
          <w:lang w:val="en"/>
        </w:rPr>
      </w:pPr>
    </w:p>
    <w:p w14:paraId="4A0A6E53" w14:textId="53D3F1AF" w:rsidR="004D4CC3" w:rsidRPr="004B7A7D" w:rsidRDefault="00BF27BA" w:rsidP="00C444B4">
      <w:pPr>
        <w:pStyle w:val="ListParagraph"/>
        <w:numPr>
          <w:ilvl w:val="0"/>
          <w:numId w:val="10"/>
        </w:numPr>
        <w:spacing w:after="200" w:line="276" w:lineRule="auto"/>
        <w:rPr>
          <w:rFonts w:asciiTheme="minorHAnsi" w:hAnsiTheme="minorHAnsi" w:cstheme="minorHAnsi"/>
        </w:rPr>
      </w:pPr>
      <w:r w:rsidRPr="004B7A7D">
        <w:rPr>
          <w:rFonts w:asciiTheme="minorHAnsi" w:hAnsiTheme="minorHAnsi" w:cstheme="minorHAnsi"/>
        </w:rPr>
        <w:t xml:space="preserve">What </w:t>
      </w:r>
      <w:r w:rsidR="00361041">
        <w:rPr>
          <w:rFonts w:asciiTheme="minorHAnsi" w:hAnsiTheme="minorHAnsi" w:cstheme="minorHAnsi"/>
        </w:rPr>
        <w:t>were</w:t>
      </w:r>
      <w:r w:rsidR="00361041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the challenges for this program</w:t>
      </w:r>
      <w:r w:rsidR="00361041">
        <w:rPr>
          <w:rFonts w:asciiTheme="minorHAnsi" w:hAnsiTheme="minorHAnsi" w:cstheme="minorHAnsi"/>
        </w:rPr>
        <w:t>’s</w:t>
      </w:r>
      <w:r w:rsidRPr="004B7A7D">
        <w:rPr>
          <w:rFonts w:asciiTheme="minorHAnsi" w:hAnsiTheme="minorHAnsi" w:cstheme="minorHAnsi"/>
        </w:rPr>
        <w:t xml:space="preserve"> implementation (</w:t>
      </w:r>
      <w:r w:rsidR="00361041">
        <w:rPr>
          <w:rFonts w:asciiTheme="minorHAnsi" w:hAnsiTheme="minorHAnsi" w:cstheme="minorHAnsi"/>
        </w:rPr>
        <w:t>from</w:t>
      </w:r>
      <w:r w:rsidR="00361041" w:rsidRPr="004B7A7D">
        <w:rPr>
          <w:rFonts w:asciiTheme="minorHAnsi" w:hAnsiTheme="minorHAnsi" w:cstheme="minorHAnsi"/>
        </w:rPr>
        <w:t xml:space="preserve"> </w:t>
      </w:r>
      <w:r w:rsidRPr="004B7A7D">
        <w:rPr>
          <w:rFonts w:asciiTheme="minorHAnsi" w:hAnsiTheme="minorHAnsi" w:cstheme="minorHAnsi"/>
        </w:rPr>
        <w:t>the field installation process until now)?</w:t>
      </w:r>
    </w:p>
    <w:p w14:paraId="0D3735A8" w14:textId="77777777" w:rsidR="004D4CC3" w:rsidRPr="004B7A7D" w:rsidRDefault="004D4CC3" w:rsidP="004D4CC3">
      <w:pPr>
        <w:pStyle w:val="ListParagraph"/>
        <w:rPr>
          <w:rFonts w:asciiTheme="minorHAnsi" w:hAnsiTheme="minorHAnsi" w:cstheme="minorHAnsi"/>
        </w:rPr>
      </w:pPr>
    </w:p>
    <w:p w14:paraId="59EE2FD1" w14:textId="77777777" w:rsidR="00AE3191" w:rsidRPr="004B7A7D" w:rsidRDefault="00BD74E3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  <w:r w:rsidRPr="004B7A7D">
        <w:rPr>
          <w:rFonts w:asciiTheme="minorHAnsi" w:hAnsiTheme="minorHAnsi" w:cstheme="minorHAnsi"/>
        </w:rPr>
        <w:t>If you could improve this program, what changes would you make?</w:t>
      </w:r>
      <w:r w:rsidR="00AE3191" w:rsidRPr="00E606EB">
        <w:rPr>
          <w:rFonts w:asciiTheme="minorHAnsi" w:eastAsiaTheme="majorEastAsia" w:hAnsiTheme="minorHAnsi" w:cstheme="minorHAnsi"/>
          <w:bCs/>
          <w:sz w:val="22"/>
          <w:szCs w:val="22"/>
          <w:u w:val="single"/>
        </w:rPr>
        <w:t xml:space="preserve"> </w:t>
      </w:r>
    </w:p>
    <w:p w14:paraId="6BE63020" w14:textId="77777777" w:rsidR="00AE3191" w:rsidRPr="004B7A7D" w:rsidRDefault="00AE3191" w:rsidP="0018182D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6205F21F" w14:textId="2C7556D8" w:rsidR="00A53EBA" w:rsidRPr="004B7A7D" w:rsidRDefault="00AE3191" w:rsidP="00C444B4">
      <w:pPr>
        <w:pStyle w:val="ListParagraph"/>
        <w:numPr>
          <w:ilvl w:val="0"/>
          <w:numId w:val="10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  <w:r w:rsidRPr="004B7A7D">
        <w:rPr>
          <w:rFonts w:asciiTheme="minorHAnsi" w:hAnsiTheme="minorHAnsi" w:cstheme="minorHAnsi"/>
          <w:bCs/>
          <w:u w:val="single"/>
        </w:rPr>
        <w:t xml:space="preserve">We have reached the end of our interview. Do you have something to add related to </w:t>
      </w:r>
      <w:r w:rsidR="00361041">
        <w:rPr>
          <w:rFonts w:asciiTheme="minorHAnsi" w:hAnsiTheme="minorHAnsi" w:cstheme="minorHAnsi"/>
          <w:bCs/>
          <w:u w:val="single"/>
        </w:rPr>
        <w:t xml:space="preserve">anything that </w:t>
      </w:r>
      <w:r w:rsidRPr="004B7A7D">
        <w:rPr>
          <w:rFonts w:asciiTheme="minorHAnsi" w:hAnsiTheme="minorHAnsi" w:cstheme="minorHAnsi"/>
          <w:bCs/>
          <w:u w:val="single"/>
        </w:rPr>
        <w:t xml:space="preserve">we have been talking about? </w:t>
      </w:r>
    </w:p>
    <w:p w14:paraId="612AFF20" w14:textId="77777777" w:rsidR="00FD555D" w:rsidRPr="004B7A7D" w:rsidRDefault="00FD555D" w:rsidP="00FD555D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5FC5BE9D" w14:textId="77777777" w:rsidR="00FD555D" w:rsidRPr="004B7A7D" w:rsidRDefault="00FD555D" w:rsidP="00FD555D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</w:p>
    <w:p w14:paraId="174AB3CA" w14:textId="77777777" w:rsidR="00A53EBA" w:rsidRPr="004B7A7D" w:rsidRDefault="00A53EBA" w:rsidP="0018182D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2176AF95" w14:textId="2867189F" w:rsidR="00BF27BA" w:rsidRPr="004B7A7D" w:rsidRDefault="00AE3191" w:rsidP="00B54CE6">
      <w:pPr>
        <w:jc w:val="center"/>
        <w:rPr>
          <w:rFonts w:asciiTheme="minorHAnsi" w:hAnsiTheme="minorHAnsi" w:cstheme="minorHAnsi"/>
          <w:b/>
        </w:rPr>
      </w:pPr>
      <w:r w:rsidRPr="004B7A7D">
        <w:rPr>
          <w:rFonts w:asciiTheme="minorHAnsi" w:hAnsiTheme="minorHAnsi" w:cstheme="minorHAnsi"/>
          <w:bCs/>
          <w:u w:val="single"/>
        </w:rPr>
        <w:t xml:space="preserve">Thank </w:t>
      </w:r>
      <w:r w:rsidR="00361041">
        <w:rPr>
          <w:rFonts w:asciiTheme="minorHAnsi" w:hAnsiTheme="minorHAnsi" w:cstheme="minorHAnsi"/>
          <w:bCs/>
          <w:u w:val="single"/>
        </w:rPr>
        <w:t>y</w:t>
      </w:r>
      <w:r w:rsidRPr="004B7A7D">
        <w:rPr>
          <w:rFonts w:asciiTheme="minorHAnsi" w:hAnsiTheme="minorHAnsi" w:cstheme="minorHAnsi"/>
          <w:bCs/>
          <w:u w:val="single"/>
        </w:rPr>
        <w:t>ou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 </w:t>
      </w:r>
      <w:r w:rsidR="00361041">
        <w:rPr>
          <w:rFonts w:asciiTheme="minorHAnsi" w:hAnsiTheme="minorHAnsi" w:cstheme="minorHAnsi"/>
          <w:bCs/>
          <w:u w:val="single"/>
        </w:rPr>
        <w:t>f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or </w:t>
      </w:r>
      <w:r w:rsidR="00361041">
        <w:rPr>
          <w:rFonts w:asciiTheme="minorHAnsi" w:hAnsiTheme="minorHAnsi" w:cstheme="minorHAnsi"/>
          <w:bCs/>
          <w:u w:val="single"/>
        </w:rPr>
        <w:t>y</w:t>
      </w:r>
      <w:r w:rsidR="003D0023" w:rsidRPr="004B7A7D">
        <w:rPr>
          <w:rFonts w:asciiTheme="minorHAnsi" w:hAnsiTheme="minorHAnsi" w:cstheme="minorHAnsi"/>
          <w:bCs/>
          <w:u w:val="single"/>
        </w:rPr>
        <w:t xml:space="preserve">our </w:t>
      </w:r>
      <w:r w:rsidR="00361041">
        <w:rPr>
          <w:rFonts w:asciiTheme="minorHAnsi" w:hAnsiTheme="minorHAnsi" w:cstheme="minorHAnsi"/>
          <w:bCs/>
          <w:u w:val="single"/>
        </w:rPr>
        <w:t>t</w:t>
      </w:r>
      <w:r w:rsidR="00A53EBA" w:rsidRPr="004B7A7D">
        <w:rPr>
          <w:rFonts w:asciiTheme="minorHAnsi" w:hAnsiTheme="minorHAnsi" w:cstheme="minorHAnsi"/>
          <w:bCs/>
          <w:u w:val="single"/>
        </w:rPr>
        <w:t>ime</w:t>
      </w:r>
      <w:r w:rsidRPr="004B7A7D">
        <w:rPr>
          <w:rFonts w:asciiTheme="minorHAnsi" w:hAnsiTheme="minorHAnsi" w:cstheme="minorHAnsi"/>
          <w:bCs/>
          <w:u w:val="single"/>
        </w:rPr>
        <w:t>!</w:t>
      </w:r>
    </w:p>
    <w:p w14:paraId="32C497DB" w14:textId="1628641B" w:rsidR="00D42D7A" w:rsidRPr="004B7A7D" w:rsidRDefault="00D42D7A">
      <w:pPr>
        <w:rPr>
          <w:rFonts w:asciiTheme="minorHAnsi" w:hAnsiTheme="minorHAnsi" w:cstheme="minorHAnsi"/>
          <w:sz w:val="20"/>
          <w:szCs w:val="20"/>
        </w:rPr>
      </w:pPr>
    </w:p>
    <w:sectPr w:rsidR="00D42D7A" w:rsidRPr="004B7A7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EA778" w14:textId="77777777" w:rsidR="004A4613" w:rsidRDefault="004A4613" w:rsidP="00603DAB">
      <w:r>
        <w:separator/>
      </w:r>
    </w:p>
  </w:endnote>
  <w:endnote w:type="continuationSeparator" w:id="0">
    <w:p w14:paraId="74E28E8C" w14:textId="77777777" w:rsidR="004A4613" w:rsidRDefault="004A4613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  <w:sz w:val="20"/>
        <w:szCs w:val="20"/>
      </w:rPr>
      <w:id w:val="2021887847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74A603" w14:textId="3C202E93" w:rsidR="00D302A0" w:rsidRPr="00B3783E" w:rsidRDefault="00A1457C" w:rsidP="008A59DF">
            <w:pPr>
              <w:pStyle w:val="Foo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MQual_Appendix F</w:t>
            </w:r>
            <w:r w:rsidR="00E7364F" w:rsidRPr="00E7364F">
              <w:rPr>
                <w:rFonts w:asciiTheme="minorHAnsi" w:hAnsiTheme="minorHAnsi" w:cstheme="minorHAnsi"/>
                <w:sz w:val="20"/>
                <w:szCs w:val="20"/>
              </w:rPr>
              <w:t xml:space="preserve">_IDI </w:t>
            </w:r>
            <w:r w:rsidR="001F3D1D">
              <w:rPr>
                <w:rFonts w:asciiTheme="minorHAnsi" w:hAnsiTheme="minorHAnsi" w:cstheme="minorHAnsi"/>
                <w:sz w:val="20"/>
                <w:szCs w:val="20"/>
              </w:rPr>
              <w:t xml:space="preserve">Guide </w:t>
            </w:r>
            <w:r w:rsidR="00E7364F" w:rsidRPr="00E7364F">
              <w:rPr>
                <w:rFonts w:asciiTheme="minorHAnsi" w:hAnsiTheme="minorHAnsi" w:cstheme="minorHAnsi"/>
                <w:sz w:val="20"/>
                <w:szCs w:val="20"/>
              </w:rPr>
              <w:t>for Supervisor of MM_v 2.3 1Apr2020</w:t>
            </w:r>
            <w:r w:rsidR="00D302A0" w:rsidRPr="00B3783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887336" w:rsidRPr="00B3783E">
              <w:rPr>
                <w:rFonts w:asciiTheme="minorHAnsi" w:hAnsiTheme="minorHAnsi" w:cstheme="minorHAnsi"/>
                <w:sz w:val="20"/>
                <w:szCs w:val="20"/>
              </w:rPr>
              <w:t xml:space="preserve">    </w:t>
            </w:r>
            <w:r w:rsidR="00D302A0" w:rsidRPr="00B3783E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                         Page </w: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6C33FF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D302A0" w:rsidRPr="00B3783E">
              <w:rPr>
                <w:rFonts w:asciiTheme="minorHAnsi" w:hAnsiTheme="minorHAnsi" w:cstheme="minorHAnsi"/>
                <w:sz w:val="20"/>
                <w:szCs w:val="20"/>
              </w:rPr>
              <w:t xml:space="preserve"> of </w: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6C33FF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3</w:t>
            </w:r>
            <w:r w:rsidR="00D302A0" w:rsidRPr="00B3783E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D11AF4F" w14:textId="77777777" w:rsidR="00D302A0" w:rsidRDefault="00D302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E0034" w14:textId="77777777" w:rsidR="004A4613" w:rsidRDefault="004A4613" w:rsidP="00603DAB">
      <w:r>
        <w:separator/>
      </w:r>
    </w:p>
  </w:footnote>
  <w:footnote w:type="continuationSeparator" w:id="0">
    <w:p w14:paraId="64A51573" w14:textId="77777777" w:rsidR="004A4613" w:rsidRDefault="004A4613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085D07"/>
    <w:multiLevelType w:val="hybridMultilevel"/>
    <w:tmpl w:val="9B966972"/>
    <w:lvl w:ilvl="0" w:tplc="2162FF2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772599A"/>
    <w:multiLevelType w:val="hybridMultilevel"/>
    <w:tmpl w:val="5414D962"/>
    <w:lvl w:ilvl="0" w:tplc="086EDC12">
      <w:start w:val="4"/>
      <w:numFmt w:val="decimal"/>
      <w:lvlText w:val="%1."/>
      <w:lvlJc w:val="left"/>
      <w:pPr>
        <w:ind w:left="9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1F73AD"/>
    <w:multiLevelType w:val="hybridMultilevel"/>
    <w:tmpl w:val="970E7400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915809"/>
    <w:multiLevelType w:val="hybridMultilevel"/>
    <w:tmpl w:val="FAF66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331A8B"/>
    <w:multiLevelType w:val="hybridMultilevel"/>
    <w:tmpl w:val="FF82E4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B35C18"/>
    <w:multiLevelType w:val="hybridMultilevel"/>
    <w:tmpl w:val="A1F6CE06"/>
    <w:lvl w:ilvl="0" w:tplc="9F5C3D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AA0011"/>
    <w:multiLevelType w:val="multilevel"/>
    <w:tmpl w:val="9D76696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2"/>
  </w:num>
  <w:num w:numId="5">
    <w:abstractNumId w:val="10"/>
  </w:num>
  <w:num w:numId="6">
    <w:abstractNumId w:val="0"/>
  </w:num>
  <w:num w:numId="7">
    <w:abstractNumId w:val="11"/>
  </w:num>
  <w:num w:numId="8">
    <w:abstractNumId w:val="8"/>
  </w:num>
  <w:num w:numId="9">
    <w:abstractNumId w:val="7"/>
  </w:num>
  <w:num w:numId="10">
    <w:abstractNumId w:val="4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US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5C1"/>
    <w:rsid w:val="00002229"/>
    <w:rsid w:val="00003968"/>
    <w:rsid w:val="00004F32"/>
    <w:rsid w:val="000053C5"/>
    <w:rsid w:val="000127EC"/>
    <w:rsid w:val="0001370B"/>
    <w:rsid w:val="00022A3F"/>
    <w:rsid w:val="00030CE4"/>
    <w:rsid w:val="00031B65"/>
    <w:rsid w:val="000335C1"/>
    <w:rsid w:val="0004059C"/>
    <w:rsid w:val="00057CDB"/>
    <w:rsid w:val="000605B8"/>
    <w:rsid w:val="00061567"/>
    <w:rsid w:val="00065DD3"/>
    <w:rsid w:val="00071C50"/>
    <w:rsid w:val="000B4E91"/>
    <w:rsid w:val="000C0438"/>
    <w:rsid w:val="000C6DC9"/>
    <w:rsid w:val="000C76FE"/>
    <w:rsid w:val="000D5300"/>
    <w:rsid w:val="000E08A2"/>
    <w:rsid w:val="000E2746"/>
    <w:rsid w:val="000F1449"/>
    <w:rsid w:val="000F2A6B"/>
    <w:rsid w:val="00107091"/>
    <w:rsid w:val="001126B7"/>
    <w:rsid w:val="00113FDF"/>
    <w:rsid w:val="0012100C"/>
    <w:rsid w:val="00126E60"/>
    <w:rsid w:val="00131D43"/>
    <w:rsid w:val="00132A96"/>
    <w:rsid w:val="00134EEB"/>
    <w:rsid w:val="00144839"/>
    <w:rsid w:val="001527B7"/>
    <w:rsid w:val="00162504"/>
    <w:rsid w:val="001717B2"/>
    <w:rsid w:val="00173699"/>
    <w:rsid w:val="00175B95"/>
    <w:rsid w:val="0018182D"/>
    <w:rsid w:val="001829FA"/>
    <w:rsid w:val="00193BB3"/>
    <w:rsid w:val="001A08D8"/>
    <w:rsid w:val="001A3B0A"/>
    <w:rsid w:val="001B2FA4"/>
    <w:rsid w:val="001B6C64"/>
    <w:rsid w:val="001C65A1"/>
    <w:rsid w:val="001D20FD"/>
    <w:rsid w:val="001D5DBB"/>
    <w:rsid w:val="001E75CF"/>
    <w:rsid w:val="001F3D1D"/>
    <w:rsid w:val="002013BA"/>
    <w:rsid w:val="0021006E"/>
    <w:rsid w:val="002121FC"/>
    <w:rsid w:val="0022275D"/>
    <w:rsid w:val="00231846"/>
    <w:rsid w:val="00232BB1"/>
    <w:rsid w:val="00247C0C"/>
    <w:rsid w:val="00247DD5"/>
    <w:rsid w:val="002578F6"/>
    <w:rsid w:val="00257F94"/>
    <w:rsid w:val="002665F9"/>
    <w:rsid w:val="00281BD9"/>
    <w:rsid w:val="00282483"/>
    <w:rsid w:val="00286BAD"/>
    <w:rsid w:val="0029671A"/>
    <w:rsid w:val="002B0F41"/>
    <w:rsid w:val="002C14C0"/>
    <w:rsid w:val="002C7BA6"/>
    <w:rsid w:val="002E098B"/>
    <w:rsid w:val="002E3DD6"/>
    <w:rsid w:val="002E5360"/>
    <w:rsid w:val="002F074D"/>
    <w:rsid w:val="002F0DCA"/>
    <w:rsid w:val="00321257"/>
    <w:rsid w:val="00327150"/>
    <w:rsid w:val="00341411"/>
    <w:rsid w:val="00347FF5"/>
    <w:rsid w:val="00350CFF"/>
    <w:rsid w:val="00352F44"/>
    <w:rsid w:val="00355FC0"/>
    <w:rsid w:val="00361041"/>
    <w:rsid w:val="0037207B"/>
    <w:rsid w:val="00372A9F"/>
    <w:rsid w:val="00373228"/>
    <w:rsid w:val="00374B13"/>
    <w:rsid w:val="003753B3"/>
    <w:rsid w:val="00392955"/>
    <w:rsid w:val="003938FD"/>
    <w:rsid w:val="003B3E57"/>
    <w:rsid w:val="003D0023"/>
    <w:rsid w:val="003D076C"/>
    <w:rsid w:val="003F4F62"/>
    <w:rsid w:val="004325B8"/>
    <w:rsid w:val="00436336"/>
    <w:rsid w:val="0045478B"/>
    <w:rsid w:val="00456931"/>
    <w:rsid w:val="0047407E"/>
    <w:rsid w:val="0047733B"/>
    <w:rsid w:val="00484547"/>
    <w:rsid w:val="00487294"/>
    <w:rsid w:val="004975D9"/>
    <w:rsid w:val="004A28F3"/>
    <w:rsid w:val="004A36AE"/>
    <w:rsid w:val="004A4613"/>
    <w:rsid w:val="004B7A7D"/>
    <w:rsid w:val="004C29C7"/>
    <w:rsid w:val="004D062B"/>
    <w:rsid w:val="004D0E6A"/>
    <w:rsid w:val="004D4CC3"/>
    <w:rsid w:val="004E74B1"/>
    <w:rsid w:val="004F1522"/>
    <w:rsid w:val="004F3A53"/>
    <w:rsid w:val="005304CE"/>
    <w:rsid w:val="00552B97"/>
    <w:rsid w:val="00553721"/>
    <w:rsid w:val="00557AD5"/>
    <w:rsid w:val="00560535"/>
    <w:rsid w:val="00562B90"/>
    <w:rsid w:val="00566B4C"/>
    <w:rsid w:val="00581886"/>
    <w:rsid w:val="00592355"/>
    <w:rsid w:val="0059369B"/>
    <w:rsid w:val="005A31A4"/>
    <w:rsid w:val="005C4024"/>
    <w:rsid w:val="005C5D65"/>
    <w:rsid w:val="005D6306"/>
    <w:rsid w:val="005D669D"/>
    <w:rsid w:val="005E7529"/>
    <w:rsid w:val="005F081D"/>
    <w:rsid w:val="005F69EA"/>
    <w:rsid w:val="00603DAB"/>
    <w:rsid w:val="006052D3"/>
    <w:rsid w:val="0061163E"/>
    <w:rsid w:val="006143D1"/>
    <w:rsid w:val="006178DF"/>
    <w:rsid w:val="006347AC"/>
    <w:rsid w:val="00637ACA"/>
    <w:rsid w:val="00642E91"/>
    <w:rsid w:val="006508BB"/>
    <w:rsid w:val="00667EA6"/>
    <w:rsid w:val="0067323E"/>
    <w:rsid w:val="006815BC"/>
    <w:rsid w:val="00683993"/>
    <w:rsid w:val="00693E68"/>
    <w:rsid w:val="006A3FF2"/>
    <w:rsid w:val="006C076B"/>
    <w:rsid w:val="006C1616"/>
    <w:rsid w:val="006C33FF"/>
    <w:rsid w:val="006E5FF5"/>
    <w:rsid w:val="006F3CA1"/>
    <w:rsid w:val="0070263A"/>
    <w:rsid w:val="007026E6"/>
    <w:rsid w:val="00703C3F"/>
    <w:rsid w:val="0071731B"/>
    <w:rsid w:val="007205BF"/>
    <w:rsid w:val="0073553A"/>
    <w:rsid w:val="007356F6"/>
    <w:rsid w:val="007569A9"/>
    <w:rsid w:val="00777338"/>
    <w:rsid w:val="00792EF9"/>
    <w:rsid w:val="007955CF"/>
    <w:rsid w:val="007A6194"/>
    <w:rsid w:val="007B2B5D"/>
    <w:rsid w:val="007B2BA2"/>
    <w:rsid w:val="007D00C0"/>
    <w:rsid w:val="007D4181"/>
    <w:rsid w:val="00802B07"/>
    <w:rsid w:val="0081169E"/>
    <w:rsid w:val="00845022"/>
    <w:rsid w:val="00860E67"/>
    <w:rsid w:val="00871080"/>
    <w:rsid w:val="0088184D"/>
    <w:rsid w:val="00882DE4"/>
    <w:rsid w:val="00887336"/>
    <w:rsid w:val="0089058E"/>
    <w:rsid w:val="00897473"/>
    <w:rsid w:val="008A3522"/>
    <w:rsid w:val="008A59DF"/>
    <w:rsid w:val="008C3586"/>
    <w:rsid w:val="008D3D51"/>
    <w:rsid w:val="008D713A"/>
    <w:rsid w:val="009042AF"/>
    <w:rsid w:val="00910F35"/>
    <w:rsid w:val="00922C5B"/>
    <w:rsid w:val="00935EAE"/>
    <w:rsid w:val="009573D6"/>
    <w:rsid w:val="009634CF"/>
    <w:rsid w:val="009751F5"/>
    <w:rsid w:val="00976433"/>
    <w:rsid w:val="00982ED4"/>
    <w:rsid w:val="009846AE"/>
    <w:rsid w:val="009930C3"/>
    <w:rsid w:val="009A031E"/>
    <w:rsid w:val="009A0987"/>
    <w:rsid w:val="009B269E"/>
    <w:rsid w:val="009C5201"/>
    <w:rsid w:val="009D327F"/>
    <w:rsid w:val="009D55D5"/>
    <w:rsid w:val="009E5336"/>
    <w:rsid w:val="009E54BE"/>
    <w:rsid w:val="00A06944"/>
    <w:rsid w:val="00A1457C"/>
    <w:rsid w:val="00A21C98"/>
    <w:rsid w:val="00A34B56"/>
    <w:rsid w:val="00A40721"/>
    <w:rsid w:val="00A40812"/>
    <w:rsid w:val="00A53EBA"/>
    <w:rsid w:val="00A60D96"/>
    <w:rsid w:val="00A6300C"/>
    <w:rsid w:val="00A71C52"/>
    <w:rsid w:val="00A71E44"/>
    <w:rsid w:val="00A80774"/>
    <w:rsid w:val="00A8410C"/>
    <w:rsid w:val="00A91BEA"/>
    <w:rsid w:val="00A97932"/>
    <w:rsid w:val="00AA570E"/>
    <w:rsid w:val="00AB0D3E"/>
    <w:rsid w:val="00AB50F3"/>
    <w:rsid w:val="00AE3191"/>
    <w:rsid w:val="00B17AF3"/>
    <w:rsid w:val="00B25CEF"/>
    <w:rsid w:val="00B3595D"/>
    <w:rsid w:val="00B3783E"/>
    <w:rsid w:val="00B52504"/>
    <w:rsid w:val="00B54CE6"/>
    <w:rsid w:val="00B61D41"/>
    <w:rsid w:val="00B635CF"/>
    <w:rsid w:val="00B66056"/>
    <w:rsid w:val="00B67002"/>
    <w:rsid w:val="00B73FF8"/>
    <w:rsid w:val="00B821E2"/>
    <w:rsid w:val="00B90A58"/>
    <w:rsid w:val="00B925E5"/>
    <w:rsid w:val="00B97560"/>
    <w:rsid w:val="00B97DF1"/>
    <w:rsid w:val="00BA3071"/>
    <w:rsid w:val="00BB025A"/>
    <w:rsid w:val="00BB1CCC"/>
    <w:rsid w:val="00BC67BE"/>
    <w:rsid w:val="00BD43F2"/>
    <w:rsid w:val="00BD74E3"/>
    <w:rsid w:val="00BE29CA"/>
    <w:rsid w:val="00BF27BA"/>
    <w:rsid w:val="00BF34FB"/>
    <w:rsid w:val="00BF47D5"/>
    <w:rsid w:val="00BF65ED"/>
    <w:rsid w:val="00BF690A"/>
    <w:rsid w:val="00C00C02"/>
    <w:rsid w:val="00C11309"/>
    <w:rsid w:val="00C12331"/>
    <w:rsid w:val="00C21472"/>
    <w:rsid w:val="00C35363"/>
    <w:rsid w:val="00C3625E"/>
    <w:rsid w:val="00C37897"/>
    <w:rsid w:val="00C444B4"/>
    <w:rsid w:val="00C5731F"/>
    <w:rsid w:val="00C771A8"/>
    <w:rsid w:val="00C959B2"/>
    <w:rsid w:val="00CA00CF"/>
    <w:rsid w:val="00CB02A7"/>
    <w:rsid w:val="00CB1788"/>
    <w:rsid w:val="00CB3ADC"/>
    <w:rsid w:val="00CB7FF2"/>
    <w:rsid w:val="00CC184B"/>
    <w:rsid w:val="00CD31C0"/>
    <w:rsid w:val="00CD733D"/>
    <w:rsid w:val="00CF00B2"/>
    <w:rsid w:val="00CF3949"/>
    <w:rsid w:val="00D0569B"/>
    <w:rsid w:val="00D116DB"/>
    <w:rsid w:val="00D25C0C"/>
    <w:rsid w:val="00D302A0"/>
    <w:rsid w:val="00D3302E"/>
    <w:rsid w:val="00D4130E"/>
    <w:rsid w:val="00D42D7A"/>
    <w:rsid w:val="00D46F8C"/>
    <w:rsid w:val="00D51196"/>
    <w:rsid w:val="00D74682"/>
    <w:rsid w:val="00DB0DF4"/>
    <w:rsid w:val="00DB29C0"/>
    <w:rsid w:val="00DB5FEA"/>
    <w:rsid w:val="00DC24D4"/>
    <w:rsid w:val="00DC5A95"/>
    <w:rsid w:val="00DE19B4"/>
    <w:rsid w:val="00DE2D60"/>
    <w:rsid w:val="00DF1395"/>
    <w:rsid w:val="00DF1607"/>
    <w:rsid w:val="00DF6BFF"/>
    <w:rsid w:val="00E1429D"/>
    <w:rsid w:val="00E16129"/>
    <w:rsid w:val="00E321C3"/>
    <w:rsid w:val="00E368FD"/>
    <w:rsid w:val="00E412D6"/>
    <w:rsid w:val="00E454A3"/>
    <w:rsid w:val="00E46457"/>
    <w:rsid w:val="00E47339"/>
    <w:rsid w:val="00E606EB"/>
    <w:rsid w:val="00E61172"/>
    <w:rsid w:val="00E64AF1"/>
    <w:rsid w:val="00E71659"/>
    <w:rsid w:val="00E719C1"/>
    <w:rsid w:val="00E7364F"/>
    <w:rsid w:val="00E8072B"/>
    <w:rsid w:val="00E80E63"/>
    <w:rsid w:val="00EA0C61"/>
    <w:rsid w:val="00EA3360"/>
    <w:rsid w:val="00EB02C7"/>
    <w:rsid w:val="00EB0392"/>
    <w:rsid w:val="00EB4F20"/>
    <w:rsid w:val="00EC0FFF"/>
    <w:rsid w:val="00EC49E7"/>
    <w:rsid w:val="00ED3441"/>
    <w:rsid w:val="00EF6956"/>
    <w:rsid w:val="00F040E8"/>
    <w:rsid w:val="00F07F4E"/>
    <w:rsid w:val="00F2237A"/>
    <w:rsid w:val="00F343C4"/>
    <w:rsid w:val="00F41F87"/>
    <w:rsid w:val="00F50B73"/>
    <w:rsid w:val="00F658E4"/>
    <w:rsid w:val="00FA5205"/>
    <w:rsid w:val="00FA6D13"/>
    <w:rsid w:val="00FA79D3"/>
    <w:rsid w:val="00FB7B32"/>
    <w:rsid w:val="00FD52AE"/>
    <w:rsid w:val="00FD555D"/>
    <w:rsid w:val="00FE0EDD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946043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B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A03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A031E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432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5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5B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5B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5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5B8"/>
    <w:rPr>
      <w:rFonts w:ascii="Segoe UI" w:eastAsia="Times New Roman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01370B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1" ma:contentTypeDescription="Create a new document." ma:contentTypeScope="" ma:versionID="bcf51dd250cda1b634a0f042ab05ce7b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6a0241e5baf98c8addb4272ff546f6d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EA183-3ABE-4BB4-B61A-E55D3BA90B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495D7A-E7DC-4DF5-983D-199F78758FC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458434F-770D-4A51-997C-5E4EB8A08C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BD6D6E-ACE3-4C28-9CDD-231E91EAB0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4</cp:revision>
  <dcterms:created xsi:type="dcterms:W3CDTF">2020-04-05T18:14:00Z</dcterms:created>
  <dcterms:modified xsi:type="dcterms:W3CDTF">2020-04-0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